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702" w:rsidRDefault="00251702" w:rsidP="003840F5">
      <w:pPr>
        <w:spacing w:line="480" w:lineRule="auto"/>
        <w:rPr>
          <w:rFonts w:ascii="Arial" w:hAnsi="Arial" w:cs="Arial"/>
          <w:szCs w:val="21"/>
        </w:rPr>
      </w:pPr>
    </w:p>
    <w:p w:rsidR="00B810A0" w:rsidRPr="00943782" w:rsidRDefault="00B810A0" w:rsidP="00B810A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43782">
        <w:rPr>
          <w:rFonts w:ascii="Arial" w:hAnsi="Arial" w:cs="Arial"/>
          <w:b/>
          <w:color w:val="FF0000"/>
          <w:sz w:val="24"/>
          <w:szCs w:val="24"/>
        </w:rPr>
        <w:t>Table S</w:t>
      </w:r>
      <w:r w:rsidRPr="00943782">
        <w:rPr>
          <w:rFonts w:ascii="Arial" w:hAnsi="Arial" w:cs="Arial" w:hint="eastAsia"/>
          <w:b/>
          <w:color w:val="FF0000"/>
          <w:sz w:val="24"/>
          <w:szCs w:val="24"/>
        </w:rPr>
        <w:t>3</w:t>
      </w:r>
      <w:r w:rsidRPr="00943782">
        <w:rPr>
          <w:rFonts w:ascii="Arial" w:hAnsi="Arial" w:cs="Arial"/>
          <w:b/>
          <w:sz w:val="24"/>
          <w:szCs w:val="24"/>
        </w:rPr>
        <w:t xml:space="preserve">: Comparison of characteristics of </w:t>
      </w:r>
      <w:r w:rsidR="00592824" w:rsidRPr="00F63A03">
        <w:rPr>
          <w:rFonts w:ascii="Arial" w:hAnsi="Arial" w:cs="Arial" w:hint="eastAsia"/>
          <w:b/>
          <w:color w:val="FF0000"/>
          <w:sz w:val="24"/>
          <w:szCs w:val="24"/>
        </w:rPr>
        <w:t>344</w:t>
      </w:r>
      <w:r w:rsidR="00B014A4" w:rsidRPr="00F63A03">
        <w:rPr>
          <w:rFonts w:ascii="Arial" w:hAnsi="Arial" w:cs="Arial"/>
          <w:b/>
          <w:color w:val="FF0000"/>
          <w:sz w:val="24"/>
          <w:szCs w:val="24"/>
        </w:rPr>
        <w:t xml:space="preserve"> AML patients </w:t>
      </w:r>
      <w:r w:rsidR="00592824" w:rsidRPr="00F63A03">
        <w:rPr>
          <w:rFonts w:ascii="Arial" w:hAnsi="Arial" w:cs="Arial"/>
          <w:b/>
          <w:color w:val="FF0000"/>
          <w:sz w:val="24"/>
          <w:szCs w:val="24"/>
        </w:rPr>
        <w:t xml:space="preserve">for outcome analysis </w:t>
      </w:r>
      <w:r w:rsidR="00B014A4" w:rsidRPr="00F63A03">
        <w:rPr>
          <w:rFonts w:ascii="Arial" w:hAnsi="Arial" w:cs="Arial"/>
          <w:b/>
          <w:color w:val="FF0000"/>
          <w:sz w:val="24"/>
          <w:szCs w:val="24"/>
        </w:rPr>
        <w:t>and 74 AML patients</w:t>
      </w:r>
      <w:r w:rsidR="00B014A4" w:rsidRPr="00F63A03">
        <w:rPr>
          <w:rFonts w:ascii="Arial" w:hAnsi="Arial" w:cs="Arial" w:hint="eastAsia"/>
          <w:b/>
          <w:color w:val="FF0000"/>
          <w:sz w:val="24"/>
          <w:szCs w:val="24"/>
        </w:rPr>
        <w:t xml:space="preserve"> </w:t>
      </w:r>
      <w:r w:rsidR="00B014A4" w:rsidRPr="00943782">
        <w:rPr>
          <w:rFonts w:ascii="Arial" w:hAnsi="Arial" w:cs="Arial" w:hint="eastAsia"/>
          <w:b/>
          <w:color w:val="FF0000"/>
          <w:sz w:val="24"/>
          <w:szCs w:val="24"/>
        </w:rPr>
        <w:t xml:space="preserve">for </w:t>
      </w:r>
      <w:r w:rsidR="00B014A4" w:rsidRPr="00943782">
        <w:rPr>
          <w:rFonts w:ascii="Arial" w:hAnsi="Arial" w:cs="Arial" w:hint="eastAsia"/>
          <w:b/>
          <w:i/>
          <w:color w:val="FF0000"/>
          <w:sz w:val="24"/>
          <w:szCs w:val="24"/>
        </w:rPr>
        <w:t>DNMT3A</w:t>
      </w:r>
      <w:r w:rsidR="00B014A4" w:rsidRPr="00943782">
        <w:rPr>
          <w:rFonts w:ascii="Arial" w:hAnsi="Arial" w:cs="Arial" w:hint="eastAsia"/>
          <w:b/>
          <w:color w:val="FF0000"/>
          <w:sz w:val="24"/>
          <w:szCs w:val="24"/>
        </w:rPr>
        <w:t xml:space="preserve"> mRNA detection</w:t>
      </w:r>
      <w:r w:rsidR="00B014A4" w:rsidRPr="00943782">
        <w:rPr>
          <w:rFonts w:ascii="Arial" w:hAnsi="Arial" w:cs="Arial"/>
          <w:b/>
          <w:sz w:val="24"/>
          <w:szCs w:val="24"/>
        </w:rPr>
        <w:t>.</w:t>
      </w:r>
    </w:p>
    <w:tbl>
      <w:tblPr>
        <w:tblW w:w="9781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2220"/>
        <w:gridCol w:w="284"/>
        <w:gridCol w:w="2457"/>
        <w:gridCol w:w="284"/>
        <w:gridCol w:w="850"/>
      </w:tblGrid>
      <w:tr w:rsidR="00B014A4" w:rsidRPr="00B014A4" w:rsidTr="00B014A4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0A0" w:rsidRPr="00A33CF6" w:rsidRDefault="00A33CF6" w:rsidP="00A33CF6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E6500D">
              <w:rPr>
                <w:b/>
                <w:sz w:val="24"/>
                <w:szCs w:val="24"/>
              </w:rPr>
              <w:t>3</w:t>
            </w:r>
            <w:r w:rsidRPr="00E6500D">
              <w:rPr>
                <w:rFonts w:hint="eastAsia"/>
                <w:b/>
                <w:sz w:val="24"/>
                <w:szCs w:val="24"/>
              </w:rPr>
              <w:t>44</w:t>
            </w:r>
            <w:r w:rsidRPr="00E6500D">
              <w:rPr>
                <w:b/>
                <w:sz w:val="24"/>
                <w:szCs w:val="24"/>
              </w:rPr>
              <w:t xml:space="preserve"> </w:t>
            </w:r>
            <w:r w:rsidR="00B810A0" w:rsidRPr="00E6500D">
              <w:rPr>
                <w:b/>
                <w:sz w:val="24"/>
                <w:szCs w:val="24"/>
              </w:rPr>
              <w:t>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0A0" w:rsidRPr="00A33CF6" w:rsidRDefault="00B810A0" w:rsidP="00B810A0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E6500D">
              <w:rPr>
                <w:b/>
                <w:sz w:val="24"/>
                <w:szCs w:val="24"/>
              </w:rPr>
              <w:t>74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0A0" w:rsidRPr="00A33CF6" w:rsidRDefault="00B810A0" w:rsidP="00B810A0">
            <w:pPr>
              <w:spacing w:line="480" w:lineRule="auto"/>
              <w:rPr>
                <w:b/>
                <w:i/>
                <w:color w:val="000000"/>
                <w:sz w:val="24"/>
                <w:szCs w:val="24"/>
              </w:rPr>
            </w:pPr>
            <w:r w:rsidRPr="00A33CF6">
              <w:rPr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B014A4" w:rsidRPr="00B014A4" w:rsidTr="00B014A4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2</w:t>
            </w:r>
            <w:r w:rsidR="00A33CF6" w:rsidRPr="00A33CF6">
              <w:rPr>
                <w:rFonts w:hint="eastAsia"/>
                <w:sz w:val="24"/>
                <w:szCs w:val="24"/>
              </w:rPr>
              <w:t>38</w:t>
            </w: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586031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</w:t>
            </w:r>
            <w:r w:rsidRPr="009F2077">
              <w:rPr>
                <w:rFonts w:hint="eastAsia"/>
                <w:sz w:val="24"/>
                <w:szCs w:val="24"/>
              </w:rPr>
              <w:t>88</w:t>
            </w:r>
            <w:r w:rsidRPr="009F2077">
              <w:rPr>
                <w:sz w:val="24"/>
                <w:szCs w:val="24"/>
              </w:rPr>
              <w:t>(54.</w:t>
            </w:r>
            <w:r w:rsidRPr="009F2077">
              <w:rPr>
                <w:rFonts w:hint="eastAsia"/>
                <w:sz w:val="24"/>
                <w:szCs w:val="24"/>
              </w:rPr>
              <w:t>7</w:t>
            </w:r>
            <w:r w:rsidRPr="009F2077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</w:t>
            </w:r>
            <w:r w:rsidR="00483CDC" w:rsidRPr="00483CDC">
              <w:rPr>
                <w:rFonts w:hint="eastAsia"/>
                <w:sz w:val="24"/>
                <w:szCs w:val="24"/>
              </w:rPr>
              <w:t>6</w:t>
            </w:r>
            <w:r w:rsidRPr="00483CDC">
              <w:rPr>
                <w:sz w:val="24"/>
                <w:szCs w:val="24"/>
              </w:rPr>
              <w:t>(6</w:t>
            </w:r>
            <w:r w:rsidR="00483CDC" w:rsidRPr="00483CDC">
              <w:rPr>
                <w:rFonts w:hint="eastAsia"/>
                <w:sz w:val="24"/>
                <w:szCs w:val="24"/>
              </w:rPr>
              <w:t>2</w:t>
            </w:r>
            <w:r w:rsidRPr="00483CDC">
              <w:rPr>
                <w:sz w:val="24"/>
                <w:szCs w:val="24"/>
              </w:rPr>
              <w:t>.</w:t>
            </w:r>
            <w:r w:rsidR="00483CDC" w:rsidRPr="00483CDC">
              <w:rPr>
                <w:rFonts w:hint="eastAsia"/>
                <w:sz w:val="24"/>
                <w:szCs w:val="24"/>
              </w:rPr>
              <w:t>2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586031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</w:t>
            </w:r>
            <w:r w:rsidRPr="009F2077">
              <w:rPr>
                <w:rFonts w:hint="eastAsia"/>
                <w:sz w:val="24"/>
                <w:szCs w:val="24"/>
              </w:rPr>
              <w:t>56</w:t>
            </w:r>
            <w:r w:rsidRPr="009F2077">
              <w:rPr>
                <w:sz w:val="24"/>
                <w:szCs w:val="24"/>
              </w:rPr>
              <w:t>(45.</w:t>
            </w:r>
            <w:r w:rsidRPr="009F2077">
              <w:rPr>
                <w:rFonts w:hint="eastAsia"/>
                <w:sz w:val="24"/>
                <w:szCs w:val="24"/>
              </w:rPr>
              <w:t>3</w:t>
            </w:r>
            <w:r w:rsidRPr="009F2077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2</w:t>
            </w:r>
            <w:r w:rsidR="00483CDC" w:rsidRPr="00483CDC">
              <w:rPr>
                <w:rFonts w:hint="eastAsia"/>
                <w:sz w:val="24"/>
                <w:szCs w:val="24"/>
              </w:rPr>
              <w:t>8</w:t>
            </w:r>
            <w:r w:rsidRPr="00483CDC">
              <w:rPr>
                <w:sz w:val="24"/>
                <w:szCs w:val="24"/>
              </w:rPr>
              <w:t>(3</w:t>
            </w:r>
            <w:r w:rsidR="00483CDC" w:rsidRPr="00483CDC">
              <w:rPr>
                <w:rFonts w:hint="eastAsia"/>
                <w:sz w:val="24"/>
                <w:szCs w:val="24"/>
              </w:rPr>
              <w:t>7</w:t>
            </w:r>
            <w:r w:rsidRPr="00483CDC">
              <w:rPr>
                <w:sz w:val="24"/>
                <w:szCs w:val="24"/>
              </w:rPr>
              <w:t>.</w:t>
            </w:r>
            <w:r w:rsidR="00483CDC" w:rsidRPr="00483CDC">
              <w:rPr>
                <w:rFonts w:hint="eastAsia"/>
                <w:sz w:val="24"/>
                <w:szCs w:val="24"/>
              </w:rPr>
              <w:t>8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42(14-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44(14-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2</w:t>
            </w:r>
            <w:r w:rsidR="00A33CF6" w:rsidRPr="00A33CF6">
              <w:rPr>
                <w:rFonts w:hint="eastAsia"/>
                <w:sz w:val="24"/>
                <w:szCs w:val="24"/>
              </w:rPr>
              <w:t>60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S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CB7758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1.6(1.2-2.1</w:t>
            </w:r>
            <w:r w:rsidR="00B810A0"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1.</w:t>
            </w:r>
            <w:r w:rsidR="00CB7758" w:rsidRPr="00CB7758">
              <w:rPr>
                <w:rFonts w:hint="eastAsia"/>
                <w:sz w:val="24"/>
                <w:szCs w:val="24"/>
              </w:rPr>
              <w:t>6</w:t>
            </w:r>
            <w:r w:rsidRPr="00CB7758">
              <w:rPr>
                <w:sz w:val="24"/>
                <w:szCs w:val="24"/>
              </w:rPr>
              <w:t>(1.3-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2</w:t>
            </w:r>
            <w:r w:rsidR="00A33CF6" w:rsidRPr="00A33CF6">
              <w:rPr>
                <w:rFonts w:hint="eastAsia"/>
                <w:sz w:val="24"/>
                <w:szCs w:val="24"/>
              </w:rPr>
              <w:t>02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22.</w:t>
            </w:r>
            <w:r w:rsidR="00CB7758" w:rsidRPr="00CB7758">
              <w:rPr>
                <w:rFonts w:hint="eastAsia"/>
                <w:sz w:val="24"/>
                <w:szCs w:val="24"/>
              </w:rPr>
              <w:t>4</w:t>
            </w:r>
            <w:r w:rsidR="00CB7758" w:rsidRPr="00CB7758">
              <w:rPr>
                <w:sz w:val="24"/>
                <w:szCs w:val="24"/>
              </w:rPr>
              <w:t xml:space="preserve"> </w:t>
            </w:r>
            <w:r w:rsidRPr="00CB7758">
              <w:rPr>
                <w:sz w:val="24"/>
                <w:szCs w:val="24"/>
              </w:rPr>
              <w:t>(15.6-35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22.0(17.</w:t>
            </w:r>
            <w:r w:rsidR="00CB7758" w:rsidRPr="00CB7758">
              <w:rPr>
                <w:rFonts w:hint="eastAsia"/>
                <w:sz w:val="24"/>
                <w:szCs w:val="24"/>
              </w:rPr>
              <w:t>6</w:t>
            </w:r>
            <w:r w:rsidRPr="00CB7758">
              <w:rPr>
                <w:sz w:val="24"/>
                <w:szCs w:val="24"/>
              </w:rPr>
              <w:t>-3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4</w:t>
            </w:r>
            <w:r w:rsidR="00A33CF6" w:rsidRPr="00A33CF6"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AB class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</w:t>
            </w:r>
            <w:r w:rsidR="00A33CF6" w:rsidRPr="00A33CF6">
              <w:rPr>
                <w:rFonts w:hint="eastAsia"/>
                <w:sz w:val="24"/>
                <w:szCs w:val="24"/>
              </w:rPr>
              <w:t>763</w:t>
            </w: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(0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0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20(5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(4.</w:t>
            </w:r>
            <w:r w:rsidR="00483CDC" w:rsidRPr="00483CDC">
              <w:rPr>
                <w:rFonts w:hint="eastAsia"/>
                <w:sz w:val="24"/>
                <w:szCs w:val="24"/>
              </w:rPr>
              <w:t>1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65(48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483CDC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2(43.2</w:t>
            </w:r>
            <w:r w:rsidR="009F2077"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50(14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483CDC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6(21.6</w:t>
            </w:r>
            <w:r w:rsidR="009F2077"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63(18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483CDC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6(21.6</w:t>
            </w:r>
            <w:r w:rsidR="009F2077"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5(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0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(0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0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ther AM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37(1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7(9.</w:t>
            </w:r>
            <w:r w:rsidR="00483CDC" w:rsidRPr="00483CDC">
              <w:rPr>
                <w:rFonts w:hint="eastAsia"/>
                <w:sz w:val="24"/>
                <w:szCs w:val="24"/>
              </w:rPr>
              <w:t>5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F2077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B014A4" w:rsidRDefault="009F2077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x(AML+AL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943782" w:rsidRDefault="009F2077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9F2077" w:rsidRDefault="009F2077" w:rsidP="00DF342C">
            <w:pPr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2(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2077" w:rsidRPr="00483CDC" w:rsidRDefault="009F2077" w:rsidP="00B810A0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0(0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B014A4" w:rsidRDefault="009F2077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2077" w:rsidRPr="00A33CF6" w:rsidRDefault="009F2077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isk stratific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</w:t>
            </w:r>
            <w:r w:rsidR="00A33CF6" w:rsidRPr="00A33CF6">
              <w:rPr>
                <w:rFonts w:hint="eastAsia"/>
                <w:sz w:val="24"/>
                <w:szCs w:val="24"/>
              </w:rPr>
              <w:t>205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</w:t>
            </w:r>
            <w:r w:rsidR="00483CDC" w:rsidRPr="00483CDC">
              <w:rPr>
                <w:rFonts w:hint="eastAsia"/>
                <w:sz w:val="24"/>
                <w:szCs w:val="24"/>
              </w:rPr>
              <w:t>8</w:t>
            </w:r>
            <w:r w:rsidRPr="00483CDC">
              <w:rPr>
                <w:sz w:val="24"/>
                <w:szCs w:val="24"/>
              </w:rPr>
              <w:t>(1</w:t>
            </w:r>
            <w:r w:rsidR="00483CDC" w:rsidRPr="00483CDC">
              <w:rPr>
                <w:rFonts w:hint="eastAsia"/>
                <w:sz w:val="24"/>
                <w:szCs w:val="24"/>
              </w:rPr>
              <w:t>4</w:t>
            </w:r>
            <w:r w:rsidRPr="00483CDC">
              <w:rPr>
                <w:sz w:val="24"/>
                <w:szCs w:val="24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6(2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Intermediate ris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rFonts w:hint="eastAsia"/>
                <w:sz w:val="24"/>
                <w:szCs w:val="24"/>
              </w:rPr>
              <w:t>196</w:t>
            </w:r>
            <w:r w:rsidR="00B810A0" w:rsidRPr="00483CDC">
              <w:rPr>
                <w:sz w:val="24"/>
                <w:szCs w:val="24"/>
              </w:rPr>
              <w:t>(57.</w:t>
            </w:r>
            <w:r w:rsidRPr="00483CDC">
              <w:rPr>
                <w:rFonts w:hint="eastAsia"/>
                <w:sz w:val="24"/>
                <w:szCs w:val="24"/>
              </w:rPr>
              <w:t>0</w:t>
            </w:r>
            <w:r w:rsidR="00B810A0"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1(55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igh ris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rFonts w:hint="eastAsia"/>
                <w:sz w:val="24"/>
                <w:szCs w:val="24"/>
              </w:rPr>
              <w:t>100</w:t>
            </w:r>
            <w:r w:rsidR="00B810A0" w:rsidRPr="00483CDC">
              <w:rPr>
                <w:sz w:val="24"/>
                <w:szCs w:val="24"/>
              </w:rPr>
              <w:t>(2</w:t>
            </w:r>
            <w:r w:rsidRPr="00483CDC">
              <w:rPr>
                <w:rFonts w:hint="eastAsia"/>
                <w:sz w:val="24"/>
                <w:szCs w:val="24"/>
              </w:rPr>
              <w:t>9</w:t>
            </w:r>
            <w:r w:rsidR="00CB7758" w:rsidRPr="00483CDC">
              <w:rPr>
                <w:sz w:val="24"/>
                <w:szCs w:val="24"/>
              </w:rPr>
              <w:t>.</w:t>
            </w:r>
            <w:r w:rsidRPr="00483CDC">
              <w:rPr>
                <w:rFonts w:hint="eastAsia"/>
                <w:sz w:val="24"/>
                <w:szCs w:val="24"/>
              </w:rPr>
              <w:t>1</w:t>
            </w:r>
            <w:r w:rsidR="00B810A0"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7(2</w:t>
            </w:r>
            <w:r w:rsidR="00483CDC" w:rsidRPr="00483CDC">
              <w:rPr>
                <w:rFonts w:hint="eastAsia"/>
                <w:sz w:val="24"/>
                <w:szCs w:val="24"/>
              </w:rPr>
              <w:t>3</w:t>
            </w:r>
            <w:r w:rsidRPr="00483CDC">
              <w:rPr>
                <w:sz w:val="24"/>
                <w:szCs w:val="24"/>
              </w:rPr>
              <w:t>.</w:t>
            </w:r>
            <w:r w:rsidR="00483CDC" w:rsidRPr="00483CDC">
              <w:rPr>
                <w:rFonts w:hint="eastAsia"/>
                <w:sz w:val="24"/>
                <w:szCs w:val="24"/>
              </w:rPr>
              <w:t>0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DNMT3A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R882 mut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color w:val="FF0000"/>
                <w:sz w:val="24"/>
                <w:szCs w:val="24"/>
              </w:rPr>
              <w:t>0.74</w:t>
            </w:r>
            <w:r w:rsidR="00A33CF6" w:rsidRPr="00A33CF6">
              <w:rPr>
                <w:rFonts w:hint="eastAsia"/>
                <w:color w:val="FF0000"/>
                <w:sz w:val="24"/>
                <w:szCs w:val="24"/>
              </w:rPr>
              <w:t>9</w:t>
            </w: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Posi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483CDC">
              <w:rPr>
                <w:color w:val="FF0000"/>
                <w:sz w:val="24"/>
                <w:szCs w:val="24"/>
              </w:rPr>
              <w:t>2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7</w:t>
            </w:r>
            <w:r w:rsidRPr="00483CDC">
              <w:rPr>
                <w:color w:val="FF0000"/>
                <w:sz w:val="24"/>
                <w:szCs w:val="24"/>
              </w:rPr>
              <w:t>(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7.8</w:t>
            </w:r>
            <w:r w:rsidRPr="00483CD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483CDC">
              <w:rPr>
                <w:color w:val="FF0000"/>
                <w:sz w:val="24"/>
                <w:szCs w:val="24"/>
              </w:rPr>
              <w:t>5(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483CDC">
              <w:rPr>
                <w:color w:val="FF0000"/>
                <w:sz w:val="24"/>
                <w:szCs w:val="24"/>
              </w:rPr>
              <w:t>3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17</w:t>
            </w:r>
            <w:r w:rsidRPr="00483CDC">
              <w:rPr>
                <w:color w:val="FF0000"/>
                <w:sz w:val="24"/>
                <w:szCs w:val="24"/>
              </w:rPr>
              <w:t>(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92</w:t>
            </w:r>
            <w:r w:rsidRPr="00483CDC">
              <w:rPr>
                <w:color w:val="FF0000"/>
                <w:sz w:val="24"/>
                <w:szCs w:val="24"/>
              </w:rPr>
              <w:t>.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2</w:t>
            </w:r>
            <w:r w:rsidRPr="00483CD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483CDC">
              <w:rPr>
                <w:color w:val="FF0000"/>
                <w:sz w:val="24"/>
                <w:szCs w:val="24"/>
              </w:rPr>
              <w:t>6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9</w:t>
            </w:r>
            <w:r w:rsidRPr="00483CDC">
              <w:rPr>
                <w:color w:val="FF0000"/>
                <w:sz w:val="24"/>
                <w:szCs w:val="24"/>
              </w:rPr>
              <w:t>(93.</w:t>
            </w:r>
            <w:r w:rsidRPr="00483CDC">
              <w:rPr>
                <w:rFonts w:hint="eastAsia"/>
                <w:color w:val="FF0000"/>
                <w:sz w:val="24"/>
                <w:szCs w:val="24"/>
              </w:rPr>
              <w:t>2</w:t>
            </w:r>
            <w:r w:rsidRPr="00483CD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E488E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FLT3</w:t>
            </w:r>
            <w:r w:rsidRPr="006E488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-IT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4A7292">
            <w:pPr>
              <w:spacing w:line="480" w:lineRule="auto"/>
              <w:rPr>
                <w:sz w:val="24"/>
                <w:szCs w:val="24"/>
              </w:rPr>
            </w:pPr>
            <w:r w:rsidRPr="004A7292">
              <w:rPr>
                <w:sz w:val="24"/>
                <w:szCs w:val="24"/>
              </w:rPr>
              <w:t>0.</w:t>
            </w:r>
            <w:r w:rsidR="004A7292">
              <w:rPr>
                <w:rFonts w:hint="eastAsia"/>
                <w:sz w:val="24"/>
                <w:szCs w:val="24"/>
              </w:rPr>
              <w:t>294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6E488E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Posi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6E488E">
            <w:pPr>
              <w:spacing w:line="480" w:lineRule="auto"/>
              <w:rPr>
                <w:sz w:val="24"/>
                <w:szCs w:val="24"/>
              </w:rPr>
            </w:pPr>
            <w:r w:rsidRPr="006E488E">
              <w:rPr>
                <w:sz w:val="24"/>
                <w:szCs w:val="24"/>
              </w:rPr>
              <w:t>4</w:t>
            </w:r>
            <w:r w:rsidR="004A7292">
              <w:rPr>
                <w:rFonts w:hint="eastAsia"/>
                <w:sz w:val="24"/>
                <w:szCs w:val="24"/>
              </w:rPr>
              <w:t>4</w:t>
            </w:r>
            <w:r w:rsidRPr="006E488E">
              <w:rPr>
                <w:sz w:val="24"/>
                <w:szCs w:val="24"/>
              </w:rPr>
              <w:t>(</w:t>
            </w:r>
            <w:bookmarkStart w:id="0" w:name="OLE_LINK6"/>
            <w:bookmarkStart w:id="1" w:name="OLE_LINK7"/>
            <w:r w:rsidRPr="006E488E">
              <w:rPr>
                <w:sz w:val="24"/>
                <w:szCs w:val="24"/>
              </w:rPr>
              <w:t>1</w:t>
            </w:r>
            <w:r w:rsidR="004A7292">
              <w:rPr>
                <w:rFonts w:hint="eastAsia"/>
                <w:sz w:val="24"/>
                <w:szCs w:val="24"/>
              </w:rPr>
              <w:t>2</w:t>
            </w:r>
            <w:r w:rsidRPr="006E488E">
              <w:rPr>
                <w:sz w:val="24"/>
                <w:szCs w:val="24"/>
              </w:rPr>
              <w:t>.</w:t>
            </w:r>
            <w:bookmarkEnd w:id="0"/>
            <w:bookmarkEnd w:id="1"/>
            <w:r w:rsidR="004A7292">
              <w:rPr>
                <w:rFonts w:hint="eastAsia"/>
                <w:sz w:val="24"/>
                <w:szCs w:val="24"/>
              </w:rPr>
              <w:t>8</w:t>
            </w:r>
            <w:r w:rsidRPr="006E488E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6E488E">
              <w:rPr>
                <w:sz w:val="24"/>
                <w:szCs w:val="24"/>
              </w:rPr>
              <w:t>12(17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</w:pPr>
            <w:r w:rsidRPr="006E488E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6E488E" w:rsidP="006E488E">
            <w:pPr>
              <w:spacing w:line="480" w:lineRule="auto"/>
              <w:rPr>
                <w:sz w:val="24"/>
                <w:szCs w:val="24"/>
              </w:rPr>
            </w:pPr>
            <w:r w:rsidRPr="006E488E">
              <w:rPr>
                <w:rFonts w:hint="eastAsia"/>
                <w:sz w:val="24"/>
                <w:szCs w:val="24"/>
              </w:rPr>
              <w:t>29</w:t>
            </w:r>
            <w:r w:rsidR="004A7292">
              <w:rPr>
                <w:rFonts w:hint="eastAsia"/>
                <w:sz w:val="24"/>
                <w:szCs w:val="24"/>
              </w:rPr>
              <w:t>8</w:t>
            </w:r>
            <w:r w:rsidR="00B810A0" w:rsidRPr="006E488E">
              <w:rPr>
                <w:sz w:val="24"/>
                <w:szCs w:val="24"/>
              </w:rPr>
              <w:t>(86.</w:t>
            </w:r>
            <w:r w:rsidR="004A7292">
              <w:rPr>
                <w:rFonts w:hint="eastAsia"/>
                <w:sz w:val="24"/>
                <w:szCs w:val="24"/>
              </w:rPr>
              <w:t>6</w:t>
            </w:r>
            <w:r w:rsidR="00B810A0" w:rsidRPr="006E488E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6E488E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6E488E">
              <w:rPr>
                <w:sz w:val="24"/>
                <w:szCs w:val="24"/>
              </w:rPr>
              <w:t>56(82.</w:t>
            </w:r>
            <w:r w:rsidR="00483CDC" w:rsidRPr="006E488E">
              <w:rPr>
                <w:rFonts w:hint="eastAsia"/>
                <w:sz w:val="24"/>
                <w:szCs w:val="24"/>
              </w:rPr>
              <w:t>4</w:t>
            </w:r>
            <w:r w:rsidRPr="006E488E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6E488E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emotherapy regime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6</w:t>
            </w:r>
            <w:r w:rsidR="00A33CF6" w:rsidRPr="00A33CF6"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toxantrone + Ar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88(25.</w:t>
            </w:r>
            <w:r w:rsidRPr="00483CDC">
              <w:rPr>
                <w:rFonts w:hint="eastAsia"/>
                <w:sz w:val="24"/>
                <w:szCs w:val="24"/>
              </w:rPr>
              <w:t>6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20(29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raC + ACLA + G-CS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</w:t>
            </w:r>
            <w:r w:rsidRPr="00483CDC">
              <w:rPr>
                <w:rFonts w:hint="eastAsia"/>
                <w:sz w:val="24"/>
                <w:szCs w:val="24"/>
              </w:rPr>
              <w:t>07</w:t>
            </w:r>
            <w:r w:rsidRPr="00483CDC">
              <w:rPr>
                <w:sz w:val="24"/>
                <w:szCs w:val="24"/>
              </w:rPr>
              <w:t>(31.</w:t>
            </w:r>
            <w:r w:rsidRPr="00483CDC">
              <w:rPr>
                <w:rFonts w:hint="eastAsia"/>
                <w:sz w:val="24"/>
                <w:szCs w:val="24"/>
              </w:rPr>
              <w:t>1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24(35.</w:t>
            </w:r>
            <w:r w:rsidRPr="00483CDC">
              <w:rPr>
                <w:rFonts w:hint="eastAsia"/>
                <w:sz w:val="24"/>
                <w:szCs w:val="24"/>
              </w:rPr>
              <w:t>3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unorubicin + Ar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2(1</w:t>
            </w:r>
            <w:r w:rsidRPr="00483CDC">
              <w:rPr>
                <w:rFonts w:hint="eastAsia"/>
                <w:sz w:val="24"/>
                <w:szCs w:val="24"/>
              </w:rPr>
              <w:t>2</w:t>
            </w:r>
            <w:r w:rsidRPr="00483CDC">
              <w:rPr>
                <w:sz w:val="24"/>
                <w:szCs w:val="24"/>
              </w:rPr>
              <w:t>.</w:t>
            </w:r>
            <w:r w:rsidRPr="00483CDC">
              <w:rPr>
                <w:rFonts w:hint="eastAsia"/>
                <w:sz w:val="24"/>
                <w:szCs w:val="24"/>
              </w:rPr>
              <w:t>2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(5.</w:t>
            </w:r>
            <w:r w:rsidRPr="00483CDC">
              <w:rPr>
                <w:rFonts w:hint="eastAsia"/>
                <w:sz w:val="24"/>
                <w:szCs w:val="24"/>
              </w:rPr>
              <w:t>9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darubicin + Ar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</w:t>
            </w:r>
            <w:r w:rsidRPr="00483CDC">
              <w:rPr>
                <w:rFonts w:hint="eastAsia"/>
                <w:sz w:val="24"/>
                <w:szCs w:val="24"/>
              </w:rPr>
              <w:t>7</w:t>
            </w:r>
            <w:r w:rsidRPr="00483CDC">
              <w:rPr>
                <w:sz w:val="24"/>
                <w:szCs w:val="24"/>
              </w:rPr>
              <w:t>(13.</w:t>
            </w:r>
            <w:r w:rsidRPr="00483CDC">
              <w:rPr>
                <w:rFonts w:hint="eastAsia"/>
                <w:sz w:val="24"/>
                <w:szCs w:val="24"/>
              </w:rPr>
              <w:t>7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9(13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HP + Ar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29(8.</w:t>
            </w:r>
            <w:r w:rsidRPr="00483CDC">
              <w:rPr>
                <w:rFonts w:hint="eastAsia"/>
                <w:sz w:val="24"/>
                <w:szCs w:val="24"/>
              </w:rPr>
              <w:t>4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(5.</w:t>
            </w:r>
            <w:r w:rsidRPr="00483CDC">
              <w:rPr>
                <w:rFonts w:hint="eastAsia"/>
                <w:sz w:val="24"/>
                <w:szCs w:val="24"/>
              </w:rPr>
              <w:t>9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83CDC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B014A4" w:rsidRDefault="00483CDC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943782" w:rsidRDefault="00483CDC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586031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</w:t>
            </w:r>
            <w:r w:rsidRPr="00483CDC">
              <w:rPr>
                <w:rFonts w:hint="eastAsia"/>
                <w:sz w:val="24"/>
                <w:szCs w:val="24"/>
              </w:rPr>
              <w:t>1</w:t>
            </w:r>
            <w:r w:rsidRPr="00483CDC">
              <w:rPr>
                <w:sz w:val="24"/>
                <w:szCs w:val="24"/>
              </w:rPr>
              <w:t>(9.</w:t>
            </w:r>
            <w:r w:rsidRPr="00483CDC">
              <w:rPr>
                <w:rFonts w:hint="eastAsia"/>
                <w:sz w:val="24"/>
                <w:szCs w:val="24"/>
              </w:rPr>
              <w:t>0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3CDC" w:rsidRPr="00483CDC" w:rsidRDefault="00483CDC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7(10.</w:t>
            </w:r>
            <w:r w:rsidRPr="00483CDC">
              <w:rPr>
                <w:rFonts w:hint="eastAsia"/>
                <w:sz w:val="24"/>
                <w:szCs w:val="24"/>
              </w:rPr>
              <w:t>3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B014A4" w:rsidRDefault="00483CDC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3CDC" w:rsidRPr="00A33CF6" w:rsidRDefault="00483CDC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M blasts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CB7758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rFonts w:hint="eastAsia"/>
                <w:sz w:val="24"/>
                <w:szCs w:val="24"/>
              </w:rPr>
              <w:t>70</w:t>
            </w:r>
            <w:r w:rsidR="00B810A0" w:rsidRPr="00CB7758">
              <w:rPr>
                <w:sz w:val="24"/>
                <w:szCs w:val="24"/>
              </w:rPr>
              <w:t>.0(</w:t>
            </w:r>
            <w:r w:rsidR="00DE3971" w:rsidRPr="00CB7758">
              <w:rPr>
                <w:rFonts w:hint="eastAsia"/>
                <w:sz w:val="24"/>
                <w:szCs w:val="24"/>
              </w:rPr>
              <w:t>2</w:t>
            </w:r>
            <w:r w:rsidR="00B810A0" w:rsidRPr="00CB7758">
              <w:rPr>
                <w:sz w:val="24"/>
                <w:szCs w:val="24"/>
              </w:rPr>
              <w:t>.0-99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54.0(2.0-9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0</w:t>
            </w:r>
            <w:r w:rsidR="00A33CF6" w:rsidRPr="00A33CF6">
              <w:rPr>
                <w:rFonts w:hint="eastAsia"/>
                <w:sz w:val="24"/>
                <w:szCs w:val="24"/>
              </w:rPr>
              <w:t>53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B blasts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60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(6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-97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CB7758">
              <w:rPr>
                <w:sz w:val="24"/>
                <w:szCs w:val="24"/>
              </w:rPr>
              <w:t>66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(8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-96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4</w:t>
            </w:r>
            <w:r w:rsidR="00A33CF6" w:rsidRPr="00A33CF6"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BC, ×10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14.</w:t>
            </w:r>
            <w:r w:rsidR="00CB7758" w:rsidRPr="00CB7758">
              <w:rPr>
                <w:rFonts w:hint="eastAsia"/>
                <w:sz w:val="24"/>
                <w:szCs w:val="24"/>
              </w:rPr>
              <w:t>5</w:t>
            </w:r>
            <w:r w:rsidR="00CB7758" w:rsidRPr="00CB7758">
              <w:rPr>
                <w:sz w:val="24"/>
                <w:szCs w:val="24"/>
              </w:rPr>
              <w:t>(0.5-436.2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9F2077" w:rsidRDefault="00B810A0" w:rsidP="009F2077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1</w:t>
            </w:r>
            <w:r w:rsidR="009F2077" w:rsidRPr="009F2077">
              <w:rPr>
                <w:rFonts w:hint="eastAsia"/>
                <w:sz w:val="24"/>
                <w:szCs w:val="24"/>
              </w:rPr>
              <w:t>3</w:t>
            </w:r>
            <w:r w:rsidRPr="009F2077">
              <w:rPr>
                <w:sz w:val="24"/>
                <w:szCs w:val="24"/>
              </w:rPr>
              <w:t>.</w:t>
            </w:r>
            <w:r w:rsidR="009F2077" w:rsidRPr="009F2077">
              <w:rPr>
                <w:rFonts w:hint="eastAsia"/>
                <w:sz w:val="24"/>
                <w:szCs w:val="24"/>
              </w:rPr>
              <w:t>5</w:t>
            </w:r>
            <w:r w:rsidRPr="009F2077">
              <w:rPr>
                <w:sz w:val="24"/>
                <w:szCs w:val="24"/>
              </w:rPr>
              <w:t>(0.5-436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9F2077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</w:t>
            </w:r>
            <w:r w:rsidR="009F2077">
              <w:rPr>
                <w:rFonts w:hint="eastAsia"/>
                <w:sz w:val="24"/>
                <w:szCs w:val="24"/>
              </w:rPr>
              <w:t>844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BC, ×10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2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2.</w:t>
            </w:r>
            <w:r w:rsidR="00CB7758" w:rsidRPr="00CB7758">
              <w:rPr>
                <w:rFonts w:hint="eastAsia"/>
                <w:sz w:val="24"/>
                <w:szCs w:val="24"/>
              </w:rPr>
              <w:t>2</w:t>
            </w:r>
            <w:r w:rsidR="00CB7758" w:rsidRPr="00CB7758">
              <w:rPr>
                <w:sz w:val="24"/>
                <w:szCs w:val="24"/>
              </w:rPr>
              <w:t>(0.6</w:t>
            </w:r>
            <w:r w:rsidRPr="00CB7758">
              <w:rPr>
                <w:sz w:val="24"/>
                <w:szCs w:val="24"/>
              </w:rPr>
              <w:t>-4.</w:t>
            </w:r>
            <w:r w:rsidR="00CB7758" w:rsidRPr="00CB7758">
              <w:rPr>
                <w:rFonts w:hint="eastAsia"/>
                <w:sz w:val="24"/>
                <w:szCs w:val="24"/>
              </w:rPr>
              <w:t>9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9F2077" w:rsidRDefault="00CB7758" w:rsidP="00CB7758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2.2</w:t>
            </w:r>
            <w:r w:rsidR="00B810A0" w:rsidRPr="009F2077">
              <w:rPr>
                <w:sz w:val="24"/>
                <w:szCs w:val="24"/>
              </w:rPr>
              <w:t>(1.0-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9</w:t>
            </w:r>
            <w:r w:rsidR="00A33CF6" w:rsidRPr="00A33CF6">
              <w:rPr>
                <w:rFonts w:hint="eastAsia"/>
                <w:sz w:val="24"/>
                <w:szCs w:val="24"/>
              </w:rPr>
              <w:t>50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emoglobin, g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71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(27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-155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9F2077" w:rsidRDefault="00B810A0" w:rsidP="00B810A0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75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(38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-128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9F2077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</w:t>
            </w:r>
            <w:r w:rsidR="009F2077">
              <w:rPr>
                <w:rFonts w:hint="eastAsia"/>
                <w:sz w:val="24"/>
                <w:szCs w:val="24"/>
              </w:rPr>
              <w:t>828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latelets, 10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CB7758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30.</w:t>
            </w:r>
            <w:r w:rsidR="00B810A0" w:rsidRPr="00CB7758">
              <w:rPr>
                <w:sz w:val="24"/>
                <w:szCs w:val="24"/>
              </w:rPr>
              <w:t>0(3</w:t>
            </w:r>
            <w:r w:rsidRPr="00CB7758">
              <w:rPr>
                <w:sz w:val="24"/>
                <w:szCs w:val="24"/>
              </w:rPr>
              <w:t>.0</w:t>
            </w:r>
            <w:r w:rsidR="00B810A0" w:rsidRPr="00CB7758">
              <w:rPr>
                <w:sz w:val="24"/>
                <w:szCs w:val="24"/>
              </w:rPr>
              <w:t>-546</w:t>
            </w:r>
            <w:r w:rsidRPr="00CB7758">
              <w:rPr>
                <w:sz w:val="24"/>
                <w:szCs w:val="24"/>
              </w:rPr>
              <w:t>.0</w:t>
            </w:r>
            <w:r w:rsidR="00B810A0"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9F2077" w:rsidRDefault="00B810A0" w:rsidP="009F2077">
            <w:pPr>
              <w:spacing w:line="480" w:lineRule="auto"/>
              <w:rPr>
                <w:sz w:val="24"/>
                <w:szCs w:val="24"/>
              </w:rPr>
            </w:pPr>
            <w:r w:rsidRPr="009F2077">
              <w:rPr>
                <w:sz w:val="24"/>
                <w:szCs w:val="24"/>
              </w:rPr>
              <w:t>3</w:t>
            </w:r>
            <w:r w:rsidR="009F2077" w:rsidRPr="009F2077">
              <w:rPr>
                <w:rFonts w:hint="eastAsia"/>
                <w:sz w:val="24"/>
                <w:szCs w:val="24"/>
              </w:rPr>
              <w:t>4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(5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-586</w:t>
            </w:r>
            <w:r w:rsidR="00CB7758" w:rsidRPr="009F2077">
              <w:rPr>
                <w:sz w:val="24"/>
                <w:szCs w:val="24"/>
              </w:rPr>
              <w:t>.0</w:t>
            </w:r>
            <w:r w:rsidRPr="009F2077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9F2077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</w:t>
            </w:r>
            <w:r w:rsidR="009F2077">
              <w:rPr>
                <w:rFonts w:hint="eastAsia"/>
                <w:sz w:val="24"/>
                <w:szCs w:val="24"/>
              </w:rPr>
              <w:t>315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eutrophils, x10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2.</w:t>
            </w:r>
            <w:r w:rsidR="00CB7758" w:rsidRPr="00CB7758">
              <w:rPr>
                <w:rFonts w:hint="eastAsia"/>
                <w:sz w:val="24"/>
                <w:szCs w:val="24"/>
              </w:rPr>
              <w:t>5</w:t>
            </w:r>
            <w:r w:rsidRPr="00CB7758">
              <w:rPr>
                <w:sz w:val="24"/>
                <w:szCs w:val="24"/>
              </w:rPr>
              <w:t>(0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-250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810A0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2.</w:t>
            </w:r>
            <w:r w:rsidR="00CB7758" w:rsidRPr="00CB7758">
              <w:rPr>
                <w:rFonts w:hint="eastAsia"/>
                <w:sz w:val="24"/>
                <w:szCs w:val="24"/>
              </w:rPr>
              <w:t>2</w:t>
            </w:r>
            <w:r w:rsidRPr="00CB7758">
              <w:rPr>
                <w:sz w:val="24"/>
                <w:szCs w:val="24"/>
              </w:rPr>
              <w:t>(0</w:t>
            </w:r>
            <w:r w:rsidR="00CB7758" w:rsidRPr="00CB7758">
              <w:rPr>
                <w:sz w:val="24"/>
                <w:szCs w:val="24"/>
              </w:rPr>
              <w:t>.0</w:t>
            </w:r>
            <w:r w:rsidRPr="00CB7758">
              <w:rPr>
                <w:sz w:val="24"/>
                <w:szCs w:val="24"/>
              </w:rPr>
              <w:t>-23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2</w:t>
            </w:r>
            <w:r w:rsidR="00A33CF6" w:rsidRPr="00A33CF6">
              <w:rPr>
                <w:rFonts w:hint="eastAsia"/>
                <w:sz w:val="24"/>
                <w:szCs w:val="24"/>
              </w:rPr>
              <w:t>13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LDH, U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CB7758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CB7758" w:rsidP="00B810A0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355.6</w:t>
            </w:r>
            <w:r w:rsidR="00B014A4" w:rsidRPr="00CB7758">
              <w:rPr>
                <w:sz w:val="24"/>
                <w:szCs w:val="24"/>
              </w:rPr>
              <w:t>(44.7-7286.0</w:t>
            </w:r>
            <w:r w:rsidR="00B810A0" w:rsidRPr="00CB7758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CB7758" w:rsidRDefault="00B014A4" w:rsidP="00CB7758">
            <w:pPr>
              <w:spacing w:line="480" w:lineRule="auto"/>
              <w:rPr>
                <w:sz w:val="24"/>
                <w:szCs w:val="24"/>
              </w:rPr>
            </w:pPr>
            <w:r w:rsidRPr="00CB7758">
              <w:rPr>
                <w:sz w:val="24"/>
                <w:szCs w:val="24"/>
              </w:rPr>
              <w:t>346.5(128.0-7286.</w:t>
            </w:r>
            <w:r w:rsidR="00B810A0" w:rsidRPr="00CB7758">
              <w:rPr>
                <w:sz w:val="24"/>
                <w:szCs w:val="24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24</w:t>
            </w:r>
            <w:r w:rsidR="00A33CF6" w:rsidRPr="00A33CF6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sz w:val="24"/>
                <w:szCs w:val="24"/>
              </w:rPr>
              <w:t>CR after 2 cour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6</w:t>
            </w:r>
            <w:r w:rsidR="00A33CF6" w:rsidRPr="00A33CF6">
              <w:rPr>
                <w:rFonts w:hint="eastAsia"/>
                <w:sz w:val="24"/>
                <w:szCs w:val="24"/>
              </w:rPr>
              <w:t>12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20</w:t>
            </w:r>
            <w:r w:rsidR="00483CDC" w:rsidRPr="00483CDC">
              <w:rPr>
                <w:rFonts w:hint="eastAsia"/>
                <w:sz w:val="24"/>
                <w:szCs w:val="24"/>
              </w:rPr>
              <w:t>5</w:t>
            </w:r>
            <w:r w:rsidRPr="00483CDC">
              <w:rPr>
                <w:sz w:val="24"/>
                <w:szCs w:val="24"/>
              </w:rPr>
              <w:t>(59.</w:t>
            </w:r>
            <w:r w:rsidR="00483CDC" w:rsidRPr="00483CDC">
              <w:rPr>
                <w:rFonts w:hint="eastAsia"/>
                <w:sz w:val="24"/>
                <w:szCs w:val="24"/>
              </w:rPr>
              <w:t>6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40(5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1</w:t>
            </w:r>
            <w:r w:rsidR="00483CDC" w:rsidRPr="00483CDC">
              <w:rPr>
                <w:rFonts w:hint="eastAsia"/>
                <w:sz w:val="24"/>
                <w:szCs w:val="24"/>
              </w:rPr>
              <w:t>39</w:t>
            </w:r>
            <w:r w:rsidRPr="00483CDC">
              <w:rPr>
                <w:sz w:val="24"/>
                <w:szCs w:val="24"/>
              </w:rPr>
              <w:t>(40.</w:t>
            </w:r>
            <w:r w:rsidR="00483CDC" w:rsidRPr="00483CDC">
              <w:rPr>
                <w:rFonts w:hint="eastAsia"/>
                <w:sz w:val="24"/>
                <w:szCs w:val="24"/>
              </w:rPr>
              <w:t>4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1(43.</w:t>
            </w:r>
            <w:r w:rsidR="00483CDC" w:rsidRPr="00483CDC">
              <w:rPr>
                <w:rFonts w:hint="eastAsia"/>
                <w:sz w:val="24"/>
                <w:szCs w:val="24"/>
              </w:rPr>
              <w:t>7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810A0">
            <w:pPr>
              <w:spacing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CT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483CDC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A33CF6" w:rsidRDefault="00B810A0" w:rsidP="00A33CF6">
            <w:pPr>
              <w:spacing w:line="480" w:lineRule="auto"/>
              <w:rPr>
                <w:sz w:val="24"/>
                <w:szCs w:val="24"/>
              </w:rPr>
            </w:pPr>
            <w:r w:rsidRPr="00A33CF6">
              <w:rPr>
                <w:sz w:val="24"/>
                <w:szCs w:val="24"/>
              </w:rPr>
              <w:t>0.0</w:t>
            </w:r>
            <w:r w:rsidR="00A33CF6" w:rsidRPr="00A33CF6">
              <w:rPr>
                <w:rFonts w:hint="eastAsia"/>
                <w:sz w:val="24"/>
                <w:szCs w:val="24"/>
              </w:rPr>
              <w:t>59</w:t>
            </w: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9(11.</w:t>
            </w:r>
            <w:r w:rsidR="00483CDC" w:rsidRPr="00483CDC">
              <w:rPr>
                <w:rFonts w:hint="eastAsia"/>
                <w:sz w:val="24"/>
                <w:szCs w:val="24"/>
              </w:rPr>
              <w:t>3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(4.</w:t>
            </w:r>
            <w:r w:rsidR="00483CDC" w:rsidRPr="00483CDC">
              <w:rPr>
                <w:rFonts w:hint="eastAsia"/>
                <w:sz w:val="24"/>
                <w:szCs w:val="24"/>
              </w:rPr>
              <w:t>1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</w:tr>
      <w:tr w:rsidR="00B014A4" w:rsidRPr="00B014A4" w:rsidTr="00B014A4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10A0" w:rsidRPr="00B014A4" w:rsidRDefault="00B810A0" w:rsidP="00B014A4">
            <w:pPr>
              <w:spacing w:line="480" w:lineRule="auto"/>
              <w:ind w:firstLineChars="100" w:firstLine="241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14A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0A0" w:rsidRPr="00943782" w:rsidRDefault="00B810A0" w:rsidP="00B810A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3</w:t>
            </w:r>
            <w:r w:rsidR="00483CDC" w:rsidRPr="00483CDC">
              <w:rPr>
                <w:rFonts w:hint="eastAsia"/>
                <w:sz w:val="24"/>
                <w:szCs w:val="24"/>
              </w:rPr>
              <w:t>05</w:t>
            </w:r>
            <w:r w:rsidRPr="00483CDC">
              <w:rPr>
                <w:sz w:val="24"/>
                <w:szCs w:val="24"/>
              </w:rPr>
              <w:t>(88.</w:t>
            </w:r>
            <w:r w:rsidR="00483CDC" w:rsidRPr="00483CDC">
              <w:rPr>
                <w:rFonts w:hint="eastAsia"/>
                <w:sz w:val="24"/>
                <w:szCs w:val="24"/>
              </w:rPr>
              <w:t>7</w:t>
            </w:r>
            <w:r w:rsidRPr="00483CDC">
              <w:rPr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10A0" w:rsidRPr="00483CDC" w:rsidRDefault="00B810A0" w:rsidP="00483CDC">
            <w:pPr>
              <w:spacing w:line="480" w:lineRule="auto"/>
              <w:rPr>
                <w:sz w:val="24"/>
                <w:szCs w:val="24"/>
              </w:rPr>
            </w:pPr>
            <w:r w:rsidRPr="00483CDC">
              <w:rPr>
                <w:sz w:val="24"/>
                <w:szCs w:val="24"/>
              </w:rPr>
              <w:t>71(95.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0A0" w:rsidRPr="00B014A4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0A0" w:rsidRPr="00A33CF6" w:rsidRDefault="00B810A0" w:rsidP="00B810A0">
            <w:pPr>
              <w:spacing w:line="480" w:lineRule="auto"/>
              <w:rPr>
                <w:color w:val="FF0000"/>
                <w:sz w:val="24"/>
                <w:szCs w:val="24"/>
              </w:rPr>
            </w:pPr>
          </w:p>
        </w:tc>
      </w:tr>
    </w:tbl>
    <w:p w:rsidR="00B810A0" w:rsidRPr="00B014A4" w:rsidRDefault="00B810A0" w:rsidP="00B014A4">
      <w:pPr>
        <w:spacing w:line="480" w:lineRule="auto"/>
        <w:rPr>
          <w:rFonts w:ascii="Arial" w:hAnsi="Arial" w:cs="Arial"/>
          <w:sz w:val="24"/>
          <w:szCs w:val="24"/>
        </w:rPr>
      </w:pPr>
      <w:r w:rsidRPr="00B014A4">
        <w:rPr>
          <w:rFonts w:ascii="Arial" w:hAnsi="Arial" w:cs="Arial"/>
          <w:b/>
          <w:sz w:val="24"/>
          <w:szCs w:val="24"/>
        </w:rPr>
        <w:t>NOTE.</w:t>
      </w:r>
      <w:r w:rsidRPr="00B014A4">
        <w:rPr>
          <w:rFonts w:ascii="Arial" w:hAnsi="Arial" w:cs="Arial"/>
          <w:sz w:val="24"/>
          <w:szCs w:val="24"/>
        </w:rPr>
        <w:t xml:space="preserve"> Bold font indicates statistical significance.</w:t>
      </w:r>
    </w:p>
    <w:p w:rsidR="003840F5" w:rsidRPr="00B014A4" w:rsidRDefault="00B810A0" w:rsidP="00B014A4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B014A4">
        <w:rPr>
          <w:rFonts w:ascii="Arial" w:hAnsi="Arial" w:cs="Arial"/>
          <w:b/>
          <w:sz w:val="24"/>
          <w:szCs w:val="24"/>
        </w:rPr>
        <w:t>Abbreviations:</w:t>
      </w:r>
      <w:r w:rsidRPr="00B014A4">
        <w:rPr>
          <w:rFonts w:ascii="Arial" w:hAnsi="Arial" w:cs="Arial"/>
          <w:sz w:val="24"/>
          <w:szCs w:val="24"/>
        </w:rPr>
        <w:t xml:space="preserve"> BSA, body surface area; BMI, Body Mass Index; FAB, French-American-British(classification); R882, Arginine 882; </w:t>
      </w:r>
      <w:r w:rsidRPr="00B014A4">
        <w:rPr>
          <w:rFonts w:ascii="Arial" w:hAnsi="Arial" w:cs="Arial"/>
          <w:i/>
          <w:sz w:val="24"/>
          <w:szCs w:val="24"/>
        </w:rPr>
        <w:t>FLT3</w:t>
      </w:r>
      <w:r w:rsidRPr="00B014A4">
        <w:rPr>
          <w:rFonts w:ascii="Arial" w:hAnsi="Arial" w:cs="Arial"/>
          <w:sz w:val="24"/>
          <w:szCs w:val="24"/>
        </w:rPr>
        <w:t xml:space="preserve">-ITD, </w:t>
      </w:r>
      <w:r w:rsidRPr="00B014A4">
        <w:rPr>
          <w:rFonts w:ascii="Arial" w:hAnsi="Arial" w:cs="Arial"/>
          <w:i/>
          <w:sz w:val="24"/>
          <w:szCs w:val="24"/>
        </w:rPr>
        <w:t>fms-like tyrosine kinase3</w:t>
      </w:r>
      <w:r w:rsidRPr="00B014A4">
        <w:rPr>
          <w:rFonts w:ascii="Arial" w:hAnsi="Arial" w:cs="Arial"/>
          <w:sz w:val="24"/>
          <w:szCs w:val="24"/>
        </w:rPr>
        <w:t>-intenal tandem duplication; AraC, cytarabine; ACLA, aclarubicin; G-CSF, granulocyte-colony stimulating factor; THP, pirarubicin; BM, bone marrow; PB, peripheral blood; WBC, white blood cell; RBC, red blood cell; LDH, lactate dehydrogenase; CR, complete remission; HCT, hematopoietic cell transplantation.</w:t>
      </w:r>
    </w:p>
    <w:p w:rsidR="003840F5" w:rsidRDefault="003840F5" w:rsidP="003840F5">
      <w:pPr>
        <w:spacing w:line="480" w:lineRule="auto"/>
        <w:jc w:val="center"/>
      </w:pPr>
    </w:p>
    <w:p w:rsidR="003840F5" w:rsidRDefault="003840F5" w:rsidP="003840F5">
      <w:pPr>
        <w:spacing w:line="480" w:lineRule="auto"/>
        <w:jc w:val="center"/>
      </w:pPr>
    </w:p>
    <w:p w:rsidR="003840F5" w:rsidRDefault="003840F5" w:rsidP="003840F5">
      <w:pPr>
        <w:spacing w:line="480" w:lineRule="auto"/>
        <w:jc w:val="center"/>
      </w:pPr>
    </w:p>
    <w:p w:rsidR="003840F5" w:rsidRDefault="003840F5" w:rsidP="003840F5">
      <w:pPr>
        <w:spacing w:line="480" w:lineRule="auto"/>
        <w:jc w:val="center"/>
      </w:pPr>
    </w:p>
    <w:p w:rsidR="003840F5" w:rsidRDefault="003840F5" w:rsidP="003840F5">
      <w:pPr>
        <w:spacing w:line="480" w:lineRule="auto"/>
        <w:jc w:val="center"/>
      </w:pPr>
    </w:p>
    <w:p w:rsidR="003840F5" w:rsidRDefault="003840F5" w:rsidP="00913989">
      <w:pPr>
        <w:widowControl/>
        <w:jc w:val="left"/>
        <w:rPr>
          <w:rFonts w:ascii="Arial" w:hAnsi="Arial" w:cs="Arial"/>
          <w:b/>
          <w:color w:val="FF0000"/>
          <w:szCs w:val="21"/>
        </w:rPr>
      </w:pPr>
      <w:r>
        <w:rPr>
          <w:rFonts w:ascii="Arial" w:hAnsi="Arial" w:cs="Arial"/>
          <w:b/>
          <w:color w:val="FF0000"/>
          <w:szCs w:val="21"/>
        </w:rPr>
        <w:br w:type="page"/>
      </w:r>
      <w:bookmarkStart w:id="2" w:name="_GoBack"/>
      <w:bookmarkEnd w:id="2"/>
      <w:r w:rsidR="00913989">
        <w:rPr>
          <w:rFonts w:ascii="Arial" w:hAnsi="Arial" w:cs="Arial"/>
          <w:b/>
          <w:color w:val="FF0000"/>
          <w:szCs w:val="21"/>
        </w:rPr>
        <w:lastRenderedPageBreak/>
        <w:t xml:space="preserve"> </w:t>
      </w:r>
    </w:p>
    <w:sectPr w:rsidR="003840F5" w:rsidSect="00F30CA8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862" w:rsidRDefault="009A6862" w:rsidP="00072204">
      <w:r>
        <w:separator/>
      </w:r>
    </w:p>
  </w:endnote>
  <w:endnote w:type="continuationSeparator" w:id="0">
    <w:p w:rsidR="009A6862" w:rsidRDefault="009A6862" w:rsidP="00072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862" w:rsidRDefault="009A6862" w:rsidP="00072204">
      <w:r>
        <w:separator/>
      </w:r>
    </w:p>
  </w:footnote>
  <w:footnote w:type="continuationSeparator" w:id="0">
    <w:p w:rsidR="009A6862" w:rsidRDefault="009A6862" w:rsidP="00072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D1C53"/>
    <w:multiLevelType w:val="multilevel"/>
    <w:tmpl w:val="C78A8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566115"/>
    <w:multiLevelType w:val="multilevel"/>
    <w:tmpl w:val="65606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1F0127"/>
    <w:multiLevelType w:val="multilevel"/>
    <w:tmpl w:val="E522D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204"/>
    <w:rsid w:val="00000C6C"/>
    <w:rsid w:val="00001FAB"/>
    <w:rsid w:val="000063F7"/>
    <w:rsid w:val="000123B5"/>
    <w:rsid w:val="0002319E"/>
    <w:rsid w:val="00023785"/>
    <w:rsid w:val="00024764"/>
    <w:rsid w:val="00025664"/>
    <w:rsid w:val="00025BAF"/>
    <w:rsid w:val="00027DE7"/>
    <w:rsid w:val="000302A0"/>
    <w:rsid w:val="00030D5E"/>
    <w:rsid w:val="00032C8B"/>
    <w:rsid w:val="00034FB4"/>
    <w:rsid w:val="0003639C"/>
    <w:rsid w:val="00036947"/>
    <w:rsid w:val="00037502"/>
    <w:rsid w:val="00037FCB"/>
    <w:rsid w:val="00042828"/>
    <w:rsid w:val="00043DD0"/>
    <w:rsid w:val="00051125"/>
    <w:rsid w:val="00051C64"/>
    <w:rsid w:val="000531CB"/>
    <w:rsid w:val="000576FD"/>
    <w:rsid w:val="00060C3F"/>
    <w:rsid w:val="00061AE8"/>
    <w:rsid w:val="000670ED"/>
    <w:rsid w:val="00070F54"/>
    <w:rsid w:val="00071CCB"/>
    <w:rsid w:val="00072204"/>
    <w:rsid w:val="00073353"/>
    <w:rsid w:val="000742E2"/>
    <w:rsid w:val="000823F7"/>
    <w:rsid w:val="00090CE5"/>
    <w:rsid w:val="000949BD"/>
    <w:rsid w:val="000961AB"/>
    <w:rsid w:val="000A36F8"/>
    <w:rsid w:val="000A6289"/>
    <w:rsid w:val="000A67AE"/>
    <w:rsid w:val="000A76D2"/>
    <w:rsid w:val="000B146C"/>
    <w:rsid w:val="000B27D7"/>
    <w:rsid w:val="000B2A5C"/>
    <w:rsid w:val="000B3C24"/>
    <w:rsid w:val="000B792D"/>
    <w:rsid w:val="000C2E27"/>
    <w:rsid w:val="000C3292"/>
    <w:rsid w:val="000C6F13"/>
    <w:rsid w:val="000D05C5"/>
    <w:rsid w:val="000D4CA1"/>
    <w:rsid w:val="000D5FF6"/>
    <w:rsid w:val="000E3AD1"/>
    <w:rsid w:val="000E3FB3"/>
    <w:rsid w:val="000E468B"/>
    <w:rsid w:val="000E4F31"/>
    <w:rsid w:val="000E5856"/>
    <w:rsid w:val="000E6141"/>
    <w:rsid w:val="000E69C6"/>
    <w:rsid w:val="000E6EAA"/>
    <w:rsid w:val="000E70CC"/>
    <w:rsid w:val="000F5F1B"/>
    <w:rsid w:val="000F7707"/>
    <w:rsid w:val="000F7886"/>
    <w:rsid w:val="000F7C2F"/>
    <w:rsid w:val="001056B3"/>
    <w:rsid w:val="00110244"/>
    <w:rsid w:val="0011332F"/>
    <w:rsid w:val="001138D4"/>
    <w:rsid w:val="001173D3"/>
    <w:rsid w:val="00120DD5"/>
    <w:rsid w:val="0012156F"/>
    <w:rsid w:val="0012281F"/>
    <w:rsid w:val="00132A09"/>
    <w:rsid w:val="00133A0D"/>
    <w:rsid w:val="0013416F"/>
    <w:rsid w:val="00136A4B"/>
    <w:rsid w:val="00142B5F"/>
    <w:rsid w:val="001452CE"/>
    <w:rsid w:val="00146E8A"/>
    <w:rsid w:val="0015569E"/>
    <w:rsid w:val="00155F3A"/>
    <w:rsid w:val="001568BF"/>
    <w:rsid w:val="00156B63"/>
    <w:rsid w:val="0016393B"/>
    <w:rsid w:val="00172940"/>
    <w:rsid w:val="00172ACD"/>
    <w:rsid w:val="00174E43"/>
    <w:rsid w:val="00176071"/>
    <w:rsid w:val="00177DAB"/>
    <w:rsid w:val="0018529D"/>
    <w:rsid w:val="00185C59"/>
    <w:rsid w:val="00186B67"/>
    <w:rsid w:val="0019198A"/>
    <w:rsid w:val="00191EAC"/>
    <w:rsid w:val="001925C9"/>
    <w:rsid w:val="001978DC"/>
    <w:rsid w:val="00197A33"/>
    <w:rsid w:val="001A2CD1"/>
    <w:rsid w:val="001A3D5F"/>
    <w:rsid w:val="001B242E"/>
    <w:rsid w:val="001B349F"/>
    <w:rsid w:val="001B4542"/>
    <w:rsid w:val="001B5E5F"/>
    <w:rsid w:val="001C0AE0"/>
    <w:rsid w:val="001C406E"/>
    <w:rsid w:val="001C5FC6"/>
    <w:rsid w:val="001D26BA"/>
    <w:rsid w:val="001D378F"/>
    <w:rsid w:val="001D385C"/>
    <w:rsid w:val="001D5881"/>
    <w:rsid w:val="001D5D72"/>
    <w:rsid w:val="001D6AB4"/>
    <w:rsid w:val="001D7638"/>
    <w:rsid w:val="001E364C"/>
    <w:rsid w:val="001E4495"/>
    <w:rsid w:val="001E71DB"/>
    <w:rsid w:val="001E7B02"/>
    <w:rsid w:val="001F19A1"/>
    <w:rsid w:val="001F2950"/>
    <w:rsid w:val="001F374C"/>
    <w:rsid w:val="001F5CE5"/>
    <w:rsid w:val="001F74E8"/>
    <w:rsid w:val="00200557"/>
    <w:rsid w:val="00201BC3"/>
    <w:rsid w:val="00202344"/>
    <w:rsid w:val="00204BB2"/>
    <w:rsid w:val="002050CE"/>
    <w:rsid w:val="002054AC"/>
    <w:rsid w:val="00206E7F"/>
    <w:rsid w:val="002106CB"/>
    <w:rsid w:val="00211739"/>
    <w:rsid w:val="00212A3E"/>
    <w:rsid w:val="002164B0"/>
    <w:rsid w:val="00220078"/>
    <w:rsid w:val="002222EE"/>
    <w:rsid w:val="00225333"/>
    <w:rsid w:val="00225825"/>
    <w:rsid w:val="00227FC2"/>
    <w:rsid w:val="002345DD"/>
    <w:rsid w:val="00235CED"/>
    <w:rsid w:val="002379E8"/>
    <w:rsid w:val="0024022F"/>
    <w:rsid w:val="0024046E"/>
    <w:rsid w:val="002421B7"/>
    <w:rsid w:val="0024405C"/>
    <w:rsid w:val="00246B57"/>
    <w:rsid w:val="00250807"/>
    <w:rsid w:val="0025085B"/>
    <w:rsid w:val="00250E5D"/>
    <w:rsid w:val="00251702"/>
    <w:rsid w:val="00252900"/>
    <w:rsid w:val="00254981"/>
    <w:rsid w:val="00254AEF"/>
    <w:rsid w:val="002564E7"/>
    <w:rsid w:val="0026568A"/>
    <w:rsid w:val="00270496"/>
    <w:rsid w:val="00274442"/>
    <w:rsid w:val="00274DCE"/>
    <w:rsid w:val="00275F76"/>
    <w:rsid w:val="00281219"/>
    <w:rsid w:val="002861ED"/>
    <w:rsid w:val="00290328"/>
    <w:rsid w:val="00290712"/>
    <w:rsid w:val="00291019"/>
    <w:rsid w:val="00291BEF"/>
    <w:rsid w:val="00292D52"/>
    <w:rsid w:val="00293834"/>
    <w:rsid w:val="002940E2"/>
    <w:rsid w:val="00296264"/>
    <w:rsid w:val="002A081A"/>
    <w:rsid w:val="002A093B"/>
    <w:rsid w:val="002A4597"/>
    <w:rsid w:val="002A4819"/>
    <w:rsid w:val="002A568A"/>
    <w:rsid w:val="002A6E7E"/>
    <w:rsid w:val="002B541E"/>
    <w:rsid w:val="002B6FFB"/>
    <w:rsid w:val="002C21F5"/>
    <w:rsid w:val="002C4095"/>
    <w:rsid w:val="002D1356"/>
    <w:rsid w:val="002D1C2B"/>
    <w:rsid w:val="002D38E7"/>
    <w:rsid w:val="002D52F1"/>
    <w:rsid w:val="002D66D3"/>
    <w:rsid w:val="002D697E"/>
    <w:rsid w:val="002E04E9"/>
    <w:rsid w:val="002E2589"/>
    <w:rsid w:val="002E31E8"/>
    <w:rsid w:val="002F0F83"/>
    <w:rsid w:val="002F44FB"/>
    <w:rsid w:val="00305411"/>
    <w:rsid w:val="003105EA"/>
    <w:rsid w:val="00312C7B"/>
    <w:rsid w:val="00315321"/>
    <w:rsid w:val="0031799D"/>
    <w:rsid w:val="00327C23"/>
    <w:rsid w:val="00331485"/>
    <w:rsid w:val="003324F5"/>
    <w:rsid w:val="00333885"/>
    <w:rsid w:val="00336FD0"/>
    <w:rsid w:val="003405FC"/>
    <w:rsid w:val="00354AF3"/>
    <w:rsid w:val="003613BC"/>
    <w:rsid w:val="0036181D"/>
    <w:rsid w:val="00362DD9"/>
    <w:rsid w:val="00366845"/>
    <w:rsid w:val="003716F6"/>
    <w:rsid w:val="0037192C"/>
    <w:rsid w:val="00371A04"/>
    <w:rsid w:val="00373D90"/>
    <w:rsid w:val="0037771A"/>
    <w:rsid w:val="0038142F"/>
    <w:rsid w:val="003840F5"/>
    <w:rsid w:val="00385C5D"/>
    <w:rsid w:val="00387F41"/>
    <w:rsid w:val="00390200"/>
    <w:rsid w:val="00390D94"/>
    <w:rsid w:val="003926D3"/>
    <w:rsid w:val="003974CA"/>
    <w:rsid w:val="00397C73"/>
    <w:rsid w:val="003A09F9"/>
    <w:rsid w:val="003A1207"/>
    <w:rsid w:val="003A20E1"/>
    <w:rsid w:val="003A4354"/>
    <w:rsid w:val="003A5464"/>
    <w:rsid w:val="003A5D48"/>
    <w:rsid w:val="003B1BFC"/>
    <w:rsid w:val="003B3825"/>
    <w:rsid w:val="003B409B"/>
    <w:rsid w:val="003B45B5"/>
    <w:rsid w:val="003B48D6"/>
    <w:rsid w:val="003C0ACE"/>
    <w:rsid w:val="003C6969"/>
    <w:rsid w:val="003C7946"/>
    <w:rsid w:val="003D0BCA"/>
    <w:rsid w:val="003D2E12"/>
    <w:rsid w:val="003D58E1"/>
    <w:rsid w:val="003D7FDB"/>
    <w:rsid w:val="003E071A"/>
    <w:rsid w:val="003E387A"/>
    <w:rsid w:val="003E3F50"/>
    <w:rsid w:val="003F034F"/>
    <w:rsid w:val="003F1C79"/>
    <w:rsid w:val="003F2A1F"/>
    <w:rsid w:val="003F5E87"/>
    <w:rsid w:val="004113C7"/>
    <w:rsid w:val="00412F6B"/>
    <w:rsid w:val="00417DF0"/>
    <w:rsid w:val="00420AE6"/>
    <w:rsid w:val="004217C4"/>
    <w:rsid w:val="00434B7C"/>
    <w:rsid w:val="00436036"/>
    <w:rsid w:val="00436E13"/>
    <w:rsid w:val="004438A2"/>
    <w:rsid w:val="00444CB6"/>
    <w:rsid w:val="00446307"/>
    <w:rsid w:val="00453414"/>
    <w:rsid w:val="0045619E"/>
    <w:rsid w:val="0046182B"/>
    <w:rsid w:val="00461EE2"/>
    <w:rsid w:val="00465B4A"/>
    <w:rsid w:val="00466B84"/>
    <w:rsid w:val="00471767"/>
    <w:rsid w:val="004726D3"/>
    <w:rsid w:val="00473D2E"/>
    <w:rsid w:val="0047461D"/>
    <w:rsid w:val="00474DD1"/>
    <w:rsid w:val="00477966"/>
    <w:rsid w:val="004802CA"/>
    <w:rsid w:val="004813FB"/>
    <w:rsid w:val="00483CDC"/>
    <w:rsid w:val="00486243"/>
    <w:rsid w:val="0048689F"/>
    <w:rsid w:val="00491CB4"/>
    <w:rsid w:val="00493248"/>
    <w:rsid w:val="00494A90"/>
    <w:rsid w:val="00495096"/>
    <w:rsid w:val="004966D1"/>
    <w:rsid w:val="004A07F1"/>
    <w:rsid w:val="004A0FB2"/>
    <w:rsid w:val="004A22A3"/>
    <w:rsid w:val="004A71D2"/>
    <w:rsid w:val="004A7292"/>
    <w:rsid w:val="004B0F19"/>
    <w:rsid w:val="004B2C5A"/>
    <w:rsid w:val="004B3792"/>
    <w:rsid w:val="004B41F3"/>
    <w:rsid w:val="004C4A24"/>
    <w:rsid w:val="004D0304"/>
    <w:rsid w:val="004D2180"/>
    <w:rsid w:val="004D609A"/>
    <w:rsid w:val="004E25E6"/>
    <w:rsid w:val="004E3479"/>
    <w:rsid w:val="004F6FE3"/>
    <w:rsid w:val="0050119C"/>
    <w:rsid w:val="00501B68"/>
    <w:rsid w:val="005023B3"/>
    <w:rsid w:val="00502656"/>
    <w:rsid w:val="005039C8"/>
    <w:rsid w:val="005040A8"/>
    <w:rsid w:val="0050563A"/>
    <w:rsid w:val="005172AE"/>
    <w:rsid w:val="00517CFE"/>
    <w:rsid w:val="0052441D"/>
    <w:rsid w:val="005275FD"/>
    <w:rsid w:val="0052760B"/>
    <w:rsid w:val="00531BB4"/>
    <w:rsid w:val="00532093"/>
    <w:rsid w:val="00534215"/>
    <w:rsid w:val="00534C1D"/>
    <w:rsid w:val="00536913"/>
    <w:rsid w:val="0053696B"/>
    <w:rsid w:val="00541E42"/>
    <w:rsid w:val="00542102"/>
    <w:rsid w:val="00543ED1"/>
    <w:rsid w:val="00543FBB"/>
    <w:rsid w:val="00544BA3"/>
    <w:rsid w:val="00545C08"/>
    <w:rsid w:val="00545F55"/>
    <w:rsid w:val="00555E1E"/>
    <w:rsid w:val="005574B8"/>
    <w:rsid w:val="00560EB6"/>
    <w:rsid w:val="0056497C"/>
    <w:rsid w:val="00564A71"/>
    <w:rsid w:val="00565D5C"/>
    <w:rsid w:val="00571231"/>
    <w:rsid w:val="00574933"/>
    <w:rsid w:val="00577BA9"/>
    <w:rsid w:val="00580338"/>
    <w:rsid w:val="00580C1F"/>
    <w:rsid w:val="0058208A"/>
    <w:rsid w:val="0058329C"/>
    <w:rsid w:val="00591286"/>
    <w:rsid w:val="00592824"/>
    <w:rsid w:val="005937C2"/>
    <w:rsid w:val="00594E44"/>
    <w:rsid w:val="00595A83"/>
    <w:rsid w:val="00596696"/>
    <w:rsid w:val="0059682D"/>
    <w:rsid w:val="005974DE"/>
    <w:rsid w:val="005A0696"/>
    <w:rsid w:val="005A1431"/>
    <w:rsid w:val="005A30D4"/>
    <w:rsid w:val="005A3A1F"/>
    <w:rsid w:val="005A78C7"/>
    <w:rsid w:val="005A7FF8"/>
    <w:rsid w:val="005B0DE0"/>
    <w:rsid w:val="005B3F4F"/>
    <w:rsid w:val="005B7639"/>
    <w:rsid w:val="005C00EB"/>
    <w:rsid w:val="005C2164"/>
    <w:rsid w:val="005C6CC7"/>
    <w:rsid w:val="005D4397"/>
    <w:rsid w:val="005E0C23"/>
    <w:rsid w:val="005E3821"/>
    <w:rsid w:val="005F1E68"/>
    <w:rsid w:val="005F4794"/>
    <w:rsid w:val="005F5928"/>
    <w:rsid w:val="005F5C61"/>
    <w:rsid w:val="005F6699"/>
    <w:rsid w:val="005F7231"/>
    <w:rsid w:val="00600198"/>
    <w:rsid w:val="00600FEC"/>
    <w:rsid w:val="006071DC"/>
    <w:rsid w:val="0061415B"/>
    <w:rsid w:val="00617784"/>
    <w:rsid w:val="00620A70"/>
    <w:rsid w:val="0062185E"/>
    <w:rsid w:val="00625163"/>
    <w:rsid w:val="006254F7"/>
    <w:rsid w:val="00627A8D"/>
    <w:rsid w:val="0063108F"/>
    <w:rsid w:val="006319D9"/>
    <w:rsid w:val="00632EFF"/>
    <w:rsid w:val="0063457F"/>
    <w:rsid w:val="0063612C"/>
    <w:rsid w:val="006409A0"/>
    <w:rsid w:val="00645990"/>
    <w:rsid w:val="00646A89"/>
    <w:rsid w:val="0064796D"/>
    <w:rsid w:val="006536ED"/>
    <w:rsid w:val="00653DCC"/>
    <w:rsid w:val="00655CF0"/>
    <w:rsid w:val="00657275"/>
    <w:rsid w:val="00657E16"/>
    <w:rsid w:val="00661590"/>
    <w:rsid w:val="006618AE"/>
    <w:rsid w:val="00664094"/>
    <w:rsid w:val="00666178"/>
    <w:rsid w:val="00667693"/>
    <w:rsid w:val="00667F01"/>
    <w:rsid w:val="00672E24"/>
    <w:rsid w:val="006738C0"/>
    <w:rsid w:val="00677AE8"/>
    <w:rsid w:val="00686EE1"/>
    <w:rsid w:val="00690E51"/>
    <w:rsid w:val="00691238"/>
    <w:rsid w:val="00696301"/>
    <w:rsid w:val="00696390"/>
    <w:rsid w:val="00696770"/>
    <w:rsid w:val="006A32A8"/>
    <w:rsid w:val="006A47B3"/>
    <w:rsid w:val="006A47D7"/>
    <w:rsid w:val="006A6014"/>
    <w:rsid w:val="006A60DD"/>
    <w:rsid w:val="006A7567"/>
    <w:rsid w:val="006B234A"/>
    <w:rsid w:val="006B284F"/>
    <w:rsid w:val="006B4700"/>
    <w:rsid w:val="006B5807"/>
    <w:rsid w:val="006B6091"/>
    <w:rsid w:val="006C0339"/>
    <w:rsid w:val="006C14D3"/>
    <w:rsid w:val="006C285C"/>
    <w:rsid w:val="006C391C"/>
    <w:rsid w:val="006C75CD"/>
    <w:rsid w:val="006D019F"/>
    <w:rsid w:val="006D07E1"/>
    <w:rsid w:val="006D69B8"/>
    <w:rsid w:val="006E0F1A"/>
    <w:rsid w:val="006E11C1"/>
    <w:rsid w:val="006E488E"/>
    <w:rsid w:val="006E7904"/>
    <w:rsid w:val="006F2538"/>
    <w:rsid w:val="006F4F21"/>
    <w:rsid w:val="00700B6B"/>
    <w:rsid w:val="00705097"/>
    <w:rsid w:val="00707C1F"/>
    <w:rsid w:val="00710959"/>
    <w:rsid w:val="00715874"/>
    <w:rsid w:val="00727EE9"/>
    <w:rsid w:val="0073359E"/>
    <w:rsid w:val="00744639"/>
    <w:rsid w:val="007458FD"/>
    <w:rsid w:val="00745A1B"/>
    <w:rsid w:val="0075342B"/>
    <w:rsid w:val="0075354E"/>
    <w:rsid w:val="007539FD"/>
    <w:rsid w:val="00754BD7"/>
    <w:rsid w:val="00756C38"/>
    <w:rsid w:val="00757292"/>
    <w:rsid w:val="00757A7C"/>
    <w:rsid w:val="00762B65"/>
    <w:rsid w:val="007632C8"/>
    <w:rsid w:val="0076376B"/>
    <w:rsid w:val="007660EA"/>
    <w:rsid w:val="00771560"/>
    <w:rsid w:val="007757F9"/>
    <w:rsid w:val="0077581E"/>
    <w:rsid w:val="00781FE8"/>
    <w:rsid w:val="00782C64"/>
    <w:rsid w:val="0079116E"/>
    <w:rsid w:val="00791A44"/>
    <w:rsid w:val="007A2DC5"/>
    <w:rsid w:val="007A4321"/>
    <w:rsid w:val="007A61CA"/>
    <w:rsid w:val="007B0759"/>
    <w:rsid w:val="007B21E9"/>
    <w:rsid w:val="007B2954"/>
    <w:rsid w:val="007B2AD8"/>
    <w:rsid w:val="007B3F97"/>
    <w:rsid w:val="007B493D"/>
    <w:rsid w:val="007B64D2"/>
    <w:rsid w:val="007B654E"/>
    <w:rsid w:val="007C43BB"/>
    <w:rsid w:val="007C678B"/>
    <w:rsid w:val="007D5A2F"/>
    <w:rsid w:val="007D5A5F"/>
    <w:rsid w:val="007D6953"/>
    <w:rsid w:val="007D7B56"/>
    <w:rsid w:val="007E0176"/>
    <w:rsid w:val="007E1CA6"/>
    <w:rsid w:val="007E252E"/>
    <w:rsid w:val="007E3A26"/>
    <w:rsid w:val="007E3E8A"/>
    <w:rsid w:val="007E4224"/>
    <w:rsid w:val="007E6F4E"/>
    <w:rsid w:val="007F21C1"/>
    <w:rsid w:val="007F3E16"/>
    <w:rsid w:val="007F48FA"/>
    <w:rsid w:val="007F51DA"/>
    <w:rsid w:val="008015C0"/>
    <w:rsid w:val="008023C2"/>
    <w:rsid w:val="008023CE"/>
    <w:rsid w:val="00806296"/>
    <w:rsid w:val="00810AFD"/>
    <w:rsid w:val="008120AF"/>
    <w:rsid w:val="00815AA9"/>
    <w:rsid w:val="0081610D"/>
    <w:rsid w:val="00816375"/>
    <w:rsid w:val="00816502"/>
    <w:rsid w:val="00820B18"/>
    <w:rsid w:val="008217AB"/>
    <w:rsid w:val="00830D1C"/>
    <w:rsid w:val="00831B5A"/>
    <w:rsid w:val="008339B4"/>
    <w:rsid w:val="008368C4"/>
    <w:rsid w:val="0083725D"/>
    <w:rsid w:val="008375ED"/>
    <w:rsid w:val="0084437E"/>
    <w:rsid w:val="00845445"/>
    <w:rsid w:val="00846805"/>
    <w:rsid w:val="00846CBC"/>
    <w:rsid w:val="008500AF"/>
    <w:rsid w:val="00851C9A"/>
    <w:rsid w:val="00852126"/>
    <w:rsid w:val="00852F75"/>
    <w:rsid w:val="00854959"/>
    <w:rsid w:val="00854DF2"/>
    <w:rsid w:val="008565E1"/>
    <w:rsid w:val="00861B65"/>
    <w:rsid w:val="0086428F"/>
    <w:rsid w:val="00864601"/>
    <w:rsid w:val="008672F4"/>
    <w:rsid w:val="008674BC"/>
    <w:rsid w:val="008740E2"/>
    <w:rsid w:val="00875B66"/>
    <w:rsid w:val="00883146"/>
    <w:rsid w:val="00883B74"/>
    <w:rsid w:val="0088771C"/>
    <w:rsid w:val="00893083"/>
    <w:rsid w:val="00897674"/>
    <w:rsid w:val="008A05D7"/>
    <w:rsid w:val="008A336A"/>
    <w:rsid w:val="008A64C9"/>
    <w:rsid w:val="008B1BB7"/>
    <w:rsid w:val="008B389E"/>
    <w:rsid w:val="008B7490"/>
    <w:rsid w:val="008B7732"/>
    <w:rsid w:val="008C5C5D"/>
    <w:rsid w:val="008D2103"/>
    <w:rsid w:val="008D38EE"/>
    <w:rsid w:val="008D4ACF"/>
    <w:rsid w:val="008D59EC"/>
    <w:rsid w:val="008D7163"/>
    <w:rsid w:val="008D7549"/>
    <w:rsid w:val="008D773A"/>
    <w:rsid w:val="008E46DB"/>
    <w:rsid w:val="008E5DE3"/>
    <w:rsid w:val="008E6360"/>
    <w:rsid w:val="008F28A2"/>
    <w:rsid w:val="008F6430"/>
    <w:rsid w:val="008F6442"/>
    <w:rsid w:val="009007E5"/>
    <w:rsid w:val="00901B5F"/>
    <w:rsid w:val="0090352C"/>
    <w:rsid w:val="009068B8"/>
    <w:rsid w:val="0090766B"/>
    <w:rsid w:val="00913989"/>
    <w:rsid w:val="00915827"/>
    <w:rsid w:val="00917271"/>
    <w:rsid w:val="00917542"/>
    <w:rsid w:val="00921F13"/>
    <w:rsid w:val="009233D5"/>
    <w:rsid w:val="00931A36"/>
    <w:rsid w:val="009341FD"/>
    <w:rsid w:val="00940A9A"/>
    <w:rsid w:val="00943782"/>
    <w:rsid w:val="00945062"/>
    <w:rsid w:val="00950566"/>
    <w:rsid w:val="00957DE5"/>
    <w:rsid w:val="00957E79"/>
    <w:rsid w:val="0096187E"/>
    <w:rsid w:val="009624A8"/>
    <w:rsid w:val="00963CD6"/>
    <w:rsid w:val="0096521F"/>
    <w:rsid w:val="00965235"/>
    <w:rsid w:val="00965D93"/>
    <w:rsid w:val="00973465"/>
    <w:rsid w:val="009766E8"/>
    <w:rsid w:val="00981732"/>
    <w:rsid w:val="00981DA8"/>
    <w:rsid w:val="009837DE"/>
    <w:rsid w:val="0098680A"/>
    <w:rsid w:val="00986F46"/>
    <w:rsid w:val="0099460E"/>
    <w:rsid w:val="009A0311"/>
    <w:rsid w:val="009A3E87"/>
    <w:rsid w:val="009A570F"/>
    <w:rsid w:val="009A62C4"/>
    <w:rsid w:val="009A6862"/>
    <w:rsid w:val="009A6D2C"/>
    <w:rsid w:val="009B0A3A"/>
    <w:rsid w:val="009B1ADB"/>
    <w:rsid w:val="009B6733"/>
    <w:rsid w:val="009C03E9"/>
    <w:rsid w:val="009C5B91"/>
    <w:rsid w:val="009C6643"/>
    <w:rsid w:val="009D1666"/>
    <w:rsid w:val="009D2E74"/>
    <w:rsid w:val="009D40E7"/>
    <w:rsid w:val="009D5656"/>
    <w:rsid w:val="009D6FD2"/>
    <w:rsid w:val="009E0492"/>
    <w:rsid w:val="009E383E"/>
    <w:rsid w:val="009E5556"/>
    <w:rsid w:val="009E6371"/>
    <w:rsid w:val="009F2077"/>
    <w:rsid w:val="009F5592"/>
    <w:rsid w:val="009F69F7"/>
    <w:rsid w:val="009F6DA0"/>
    <w:rsid w:val="00A02DCD"/>
    <w:rsid w:val="00A05AEE"/>
    <w:rsid w:val="00A06E00"/>
    <w:rsid w:val="00A11A34"/>
    <w:rsid w:val="00A123FF"/>
    <w:rsid w:val="00A166A6"/>
    <w:rsid w:val="00A16A52"/>
    <w:rsid w:val="00A2438B"/>
    <w:rsid w:val="00A24BBF"/>
    <w:rsid w:val="00A25917"/>
    <w:rsid w:val="00A33CF6"/>
    <w:rsid w:val="00A33E63"/>
    <w:rsid w:val="00A3664C"/>
    <w:rsid w:val="00A37120"/>
    <w:rsid w:val="00A402A2"/>
    <w:rsid w:val="00A41A09"/>
    <w:rsid w:val="00A421F6"/>
    <w:rsid w:val="00A43687"/>
    <w:rsid w:val="00A46AF0"/>
    <w:rsid w:val="00A51D5F"/>
    <w:rsid w:val="00A526AD"/>
    <w:rsid w:val="00A5316D"/>
    <w:rsid w:val="00A571CE"/>
    <w:rsid w:val="00A5724B"/>
    <w:rsid w:val="00A61695"/>
    <w:rsid w:val="00A62E47"/>
    <w:rsid w:val="00A646B1"/>
    <w:rsid w:val="00A65232"/>
    <w:rsid w:val="00A67F2F"/>
    <w:rsid w:val="00A71210"/>
    <w:rsid w:val="00A726C7"/>
    <w:rsid w:val="00A743E2"/>
    <w:rsid w:val="00A772DC"/>
    <w:rsid w:val="00A84DDF"/>
    <w:rsid w:val="00A92BDD"/>
    <w:rsid w:val="00A94FBC"/>
    <w:rsid w:val="00A95CE1"/>
    <w:rsid w:val="00A961EE"/>
    <w:rsid w:val="00A962AE"/>
    <w:rsid w:val="00A9786C"/>
    <w:rsid w:val="00AA47D2"/>
    <w:rsid w:val="00AA4E40"/>
    <w:rsid w:val="00AA7E89"/>
    <w:rsid w:val="00AB365F"/>
    <w:rsid w:val="00AC209B"/>
    <w:rsid w:val="00AC35DD"/>
    <w:rsid w:val="00AD040F"/>
    <w:rsid w:val="00AD23FF"/>
    <w:rsid w:val="00AD6660"/>
    <w:rsid w:val="00AE2692"/>
    <w:rsid w:val="00AE3B59"/>
    <w:rsid w:val="00AE3EED"/>
    <w:rsid w:val="00AF402B"/>
    <w:rsid w:val="00AF5143"/>
    <w:rsid w:val="00AF66BB"/>
    <w:rsid w:val="00AF6F57"/>
    <w:rsid w:val="00B014A4"/>
    <w:rsid w:val="00B04FE5"/>
    <w:rsid w:val="00B0707F"/>
    <w:rsid w:val="00B07DAF"/>
    <w:rsid w:val="00B1146B"/>
    <w:rsid w:val="00B12B4C"/>
    <w:rsid w:val="00B132F5"/>
    <w:rsid w:val="00B13DB2"/>
    <w:rsid w:val="00B165FD"/>
    <w:rsid w:val="00B20B65"/>
    <w:rsid w:val="00B22AA3"/>
    <w:rsid w:val="00B25271"/>
    <w:rsid w:val="00B26FE2"/>
    <w:rsid w:val="00B27EAB"/>
    <w:rsid w:val="00B33772"/>
    <w:rsid w:val="00B338A4"/>
    <w:rsid w:val="00B34372"/>
    <w:rsid w:val="00B416BB"/>
    <w:rsid w:val="00B42404"/>
    <w:rsid w:val="00B42609"/>
    <w:rsid w:val="00B43B3C"/>
    <w:rsid w:val="00B45703"/>
    <w:rsid w:val="00B50141"/>
    <w:rsid w:val="00B51A67"/>
    <w:rsid w:val="00B54623"/>
    <w:rsid w:val="00B57B22"/>
    <w:rsid w:val="00B6473A"/>
    <w:rsid w:val="00B649F3"/>
    <w:rsid w:val="00B65A88"/>
    <w:rsid w:val="00B678DF"/>
    <w:rsid w:val="00B700C8"/>
    <w:rsid w:val="00B70F6E"/>
    <w:rsid w:val="00B716EA"/>
    <w:rsid w:val="00B717A0"/>
    <w:rsid w:val="00B80FF7"/>
    <w:rsid w:val="00B810A0"/>
    <w:rsid w:val="00B82439"/>
    <w:rsid w:val="00B8255B"/>
    <w:rsid w:val="00B85271"/>
    <w:rsid w:val="00B85998"/>
    <w:rsid w:val="00B87239"/>
    <w:rsid w:val="00B928DF"/>
    <w:rsid w:val="00B92D16"/>
    <w:rsid w:val="00B9309E"/>
    <w:rsid w:val="00B93316"/>
    <w:rsid w:val="00B96F16"/>
    <w:rsid w:val="00B970EF"/>
    <w:rsid w:val="00B97DC1"/>
    <w:rsid w:val="00BA2576"/>
    <w:rsid w:val="00BA2B80"/>
    <w:rsid w:val="00BA30AA"/>
    <w:rsid w:val="00BA3757"/>
    <w:rsid w:val="00BA5294"/>
    <w:rsid w:val="00BB1899"/>
    <w:rsid w:val="00BB4731"/>
    <w:rsid w:val="00BB5D5F"/>
    <w:rsid w:val="00BC269D"/>
    <w:rsid w:val="00BC3B92"/>
    <w:rsid w:val="00BC551D"/>
    <w:rsid w:val="00BC7E98"/>
    <w:rsid w:val="00BD1359"/>
    <w:rsid w:val="00BD3675"/>
    <w:rsid w:val="00BE0ADD"/>
    <w:rsid w:val="00BE3AB4"/>
    <w:rsid w:val="00BE5265"/>
    <w:rsid w:val="00BF0B04"/>
    <w:rsid w:val="00BF2591"/>
    <w:rsid w:val="00BF5F51"/>
    <w:rsid w:val="00C004A9"/>
    <w:rsid w:val="00C0227B"/>
    <w:rsid w:val="00C042A6"/>
    <w:rsid w:val="00C137E0"/>
    <w:rsid w:val="00C15913"/>
    <w:rsid w:val="00C15F4D"/>
    <w:rsid w:val="00C174B7"/>
    <w:rsid w:val="00C236A9"/>
    <w:rsid w:val="00C35D3B"/>
    <w:rsid w:val="00C37494"/>
    <w:rsid w:val="00C46925"/>
    <w:rsid w:val="00C46BBB"/>
    <w:rsid w:val="00C5066C"/>
    <w:rsid w:val="00C51243"/>
    <w:rsid w:val="00C51D09"/>
    <w:rsid w:val="00C540F6"/>
    <w:rsid w:val="00C63ED1"/>
    <w:rsid w:val="00C67BFE"/>
    <w:rsid w:val="00C70BBE"/>
    <w:rsid w:val="00C76F83"/>
    <w:rsid w:val="00C77232"/>
    <w:rsid w:val="00C8354C"/>
    <w:rsid w:val="00C85202"/>
    <w:rsid w:val="00C936F2"/>
    <w:rsid w:val="00C94A95"/>
    <w:rsid w:val="00C96280"/>
    <w:rsid w:val="00CA1440"/>
    <w:rsid w:val="00CA1C1F"/>
    <w:rsid w:val="00CA6DB3"/>
    <w:rsid w:val="00CA7332"/>
    <w:rsid w:val="00CB1975"/>
    <w:rsid w:val="00CB34C2"/>
    <w:rsid w:val="00CB412D"/>
    <w:rsid w:val="00CB4186"/>
    <w:rsid w:val="00CB50A7"/>
    <w:rsid w:val="00CB6220"/>
    <w:rsid w:val="00CB6E21"/>
    <w:rsid w:val="00CB7758"/>
    <w:rsid w:val="00CB7B9F"/>
    <w:rsid w:val="00CC02E8"/>
    <w:rsid w:val="00CC489C"/>
    <w:rsid w:val="00CD53B9"/>
    <w:rsid w:val="00CD6439"/>
    <w:rsid w:val="00CD7FA7"/>
    <w:rsid w:val="00CE1027"/>
    <w:rsid w:val="00CE152F"/>
    <w:rsid w:val="00CE1D1A"/>
    <w:rsid w:val="00CE21D1"/>
    <w:rsid w:val="00CE3AFC"/>
    <w:rsid w:val="00CE6708"/>
    <w:rsid w:val="00CE6987"/>
    <w:rsid w:val="00CE70F0"/>
    <w:rsid w:val="00CE7DCD"/>
    <w:rsid w:val="00CF0433"/>
    <w:rsid w:val="00CF3E98"/>
    <w:rsid w:val="00CF3F0C"/>
    <w:rsid w:val="00D01575"/>
    <w:rsid w:val="00D04813"/>
    <w:rsid w:val="00D10B8B"/>
    <w:rsid w:val="00D1181F"/>
    <w:rsid w:val="00D13CC4"/>
    <w:rsid w:val="00D15C0B"/>
    <w:rsid w:val="00D20435"/>
    <w:rsid w:val="00D20932"/>
    <w:rsid w:val="00D23585"/>
    <w:rsid w:val="00D26923"/>
    <w:rsid w:val="00D27436"/>
    <w:rsid w:val="00D34068"/>
    <w:rsid w:val="00D34597"/>
    <w:rsid w:val="00D36484"/>
    <w:rsid w:val="00D43A34"/>
    <w:rsid w:val="00D476E1"/>
    <w:rsid w:val="00D5115C"/>
    <w:rsid w:val="00D51C8E"/>
    <w:rsid w:val="00D5255C"/>
    <w:rsid w:val="00D54DD2"/>
    <w:rsid w:val="00D61380"/>
    <w:rsid w:val="00D61913"/>
    <w:rsid w:val="00D62107"/>
    <w:rsid w:val="00D62F5C"/>
    <w:rsid w:val="00D6327E"/>
    <w:rsid w:val="00D6467D"/>
    <w:rsid w:val="00D70065"/>
    <w:rsid w:val="00D77AE2"/>
    <w:rsid w:val="00D77EF3"/>
    <w:rsid w:val="00D81FBE"/>
    <w:rsid w:val="00D86720"/>
    <w:rsid w:val="00D8740C"/>
    <w:rsid w:val="00D91DA0"/>
    <w:rsid w:val="00D968DC"/>
    <w:rsid w:val="00DA6499"/>
    <w:rsid w:val="00DA6A4F"/>
    <w:rsid w:val="00DB173F"/>
    <w:rsid w:val="00DB3BFF"/>
    <w:rsid w:val="00DC0735"/>
    <w:rsid w:val="00DC197F"/>
    <w:rsid w:val="00DC3E2B"/>
    <w:rsid w:val="00DC41A0"/>
    <w:rsid w:val="00DC501B"/>
    <w:rsid w:val="00DC54F2"/>
    <w:rsid w:val="00DC58B4"/>
    <w:rsid w:val="00DD3CB8"/>
    <w:rsid w:val="00DD6C42"/>
    <w:rsid w:val="00DE2622"/>
    <w:rsid w:val="00DE3923"/>
    <w:rsid w:val="00DE3971"/>
    <w:rsid w:val="00DE47D6"/>
    <w:rsid w:val="00DE69C0"/>
    <w:rsid w:val="00DE6D8E"/>
    <w:rsid w:val="00DE7FBC"/>
    <w:rsid w:val="00DF69F6"/>
    <w:rsid w:val="00E00433"/>
    <w:rsid w:val="00E011B9"/>
    <w:rsid w:val="00E0133B"/>
    <w:rsid w:val="00E0237B"/>
    <w:rsid w:val="00E06560"/>
    <w:rsid w:val="00E11BC7"/>
    <w:rsid w:val="00E132B2"/>
    <w:rsid w:val="00E167BF"/>
    <w:rsid w:val="00E22ABC"/>
    <w:rsid w:val="00E22F8D"/>
    <w:rsid w:val="00E2533F"/>
    <w:rsid w:val="00E2576D"/>
    <w:rsid w:val="00E26FA3"/>
    <w:rsid w:val="00E27293"/>
    <w:rsid w:val="00E30886"/>
    <w:rsid w:val="00E3377D"/>
    <w:rsid w:val="00E374E8"/>
    <w:rsid w:val="00E37BF1"/>
    <w:rsid w:val="00E43C9F"/>
    <w:rsid w:val="00E44797"/>
    <w:rsid w:val="00E44958"/>
    <w:rsid w:val="00E45075"/>
    <w:rsid w:val="00E46396"/>
    <w:rsid w:val="00E52B0D"/>
    <w:rsid w:val="00E536BA"/>
    <w:rsid w:val="00E57F81"/>
    <w:rsid w:val="00E635E7"/>
    <w:rsid w:val="00E6500D"/>
    <w:rsid w:val="00E65652"/>
    <w:rsid w:val="00E65D15"/>
    <w:rsid w:val="00E67E00"/>
    <w:rsid w:val="00E704DD"/>
    <w:rsid w:val="00E70BF0"/>
    <w:rsid w:val="00E72D46"/>
    <w:rsid w:val="00E74BA3"/>
    <w:rsid w:val="00E80E40"/>
    <w:rsid w:val="00E85899"/>
    <w:rsid w:val="00E87469"/>
    <w:rsid w:val="00E91670"/>
    <w:rsid w:val="00E916B5"/>
    <w:rsid w:val="00E95F9D"/>
    <w:rsid w:val="00E96232"/>
    <w:rsid w:val="00E9681F"/>
    <w:rsid w:val="00E97231"/>
    <w:rsid w:val="00E97B69"/>
    <w:rsid w:val="00EA02B6"/>
    <w:rsid w:val="00EA1819"/>
    <w:rsid w:val="00EA4D29"/>
    <w:rsid w:val="00EA4D9E"/>
    <w:rsid w:val="00EA600F"/>
    <w:rsid w:val="00EB06B2"/>
    <w:rsid w:val="00EB0D92"/>
    <w:rsid w:val="00EB0FA1"/>
    <w:rsid w:val="00EB2344"/>
    <w:rsid w:val="00EB3B5E"/>
    <w:rsid w:val="00EB5889"/>
    <w:rsid w:val="00EB5EE3"/>
    <w:rsid w:val="00ED26F1"/>
    <w:rsid w:val="00ED3226"/>
    <w:rsid w:val="00ED3B5B"/>
    <w:rsid w:val="00ED3FB5"/>
    <w:rsid w:val="00ED674A"/>
    <w:rsid w:val="00EE2C6B"/>
    <w:rsid w:val="00EE4581"/>
    <w:rsid w:val="00EE52DA"/>
    <w:rsid w:val="00EE7E65"/>
    <w:rsid w:val="00EF0B71"/>
    <w:rsid w:val="00EF2175"/>
    <w:rsid w:val="00EF29BD"/>
    <w:rsid w:val="00EF3BC6"/>
    <w:rsid w:val="00EF5DEE"/>
    <w:rsid w:val="00EF7B03"/>
    <w:rsid w:val="00F008D6"/>
    <w:rsid w:val="00F02488"/>
    <w:rsid w:val="00F03DD1"/>
    <w:rsid w:val="00F05AB0"/>
    <w:rsid w:val="00F06713"/>
    <w:rsid w:val="00F15FAD"/>
    <w:rsid w:val="00F226A1"/>
    <w:rsid w:val="00F25FB9"/>
    <w:rsid w:val="00F30CA8"/>
    <w:rsid w:val="00F31316"/>
    <w:rsid w:val="00F34277"/>
    <w:rsid w:val="00F3461A"/>
    <w:rsid w:val="00F357A5"/>
    <w:rsid w:val="00F36752"/>
    <w:rsid w:val="00F43C49"/>
    <w:rsid w:val="00F45055"/>
    <w:rsid w:val="00F45CA9"/>
    <w:rsid w:val="00F47080"/>
    <w:rsid w:val="00F47DB7"/>
    <w:rsid w:val="00F5259A"/>
    <w:rsid w:val="00F53552"/>
    <w:rsid w:val="00F53989"/>
    <w:rsid w:val="00F57908"/>
    <w:rsid w:val="00F63A03"/>
    <w:rsid w:val="00F642EF"/>
    <w:rsid w:val="00F64AA5"/>
    <w:rsid w:val="00F67E28"/>
    <w:rsid w:val="00F70787"/>
    <w:rsid w:val="00F71287"/>
    <w:rsid w:val="00F759F0"/>
    <w:rsid w:val="00F75DE5"/>
    <w:rsid w:val="00F76A9A"/>
    <w:rsid w:val="00F8047C"/>
    <w:rsid w:val="00F80613"/>
    <w:rsid w:val="00F81C60"/>
    <w:rsid w:val="00F8442D"/>
    <w:rsid w:val="00F84512"/>
    <w:rsid w:val="00F84E70"/>
    <w:rsid w:val="00F873D8"/>
    <w:rsid w:val="00F87C03"/>
    <w:rsid w:val="00F9196E"/>
    <w:rsid w:val="00F932B3"/>
    <w:rsid w:val="00F94C9A"/>
    <w:rsid w:val="00F957AC"/>
    <w:rsid w:val="00F96F2F"/>
    <w:rsid w:val="00F97890"/>
    <w:rsid w:val="00FA3552"/>
    <w:rsid w:val="00FA38E1"/>
    <w:rsid w:val="00FA7775"/>
    <w:rsid w:val="00FB2CAA"/>
    <w:rsid w:val="00FB36C7"/>
    <w:rsid w:val="00FB52BF"/>
    <w:rsid w:val="00FB616E"/>
    <w:rsid w:val="00FB6565"/>
    <w:rsid w:val="00FB6DAE"/>
    <w:rsid w:val="00FC0436"/>
    <w:rsid w:val="00FC3A79"/>
    <w:rsid w:val="00FC78DD"/>
    <w:rsid w:val="00FC7FFE"/>
    <w:rsid w:val="00FD100B"/>
    <w:rsid w:val="00FD2C01"/>
    <w:rsid w:val="00FD4FDA"/>
    <w:rsid w:val="00FD7902"/>
    <w:rsid w:val="00FE3173"/>
    <w:rsid w:val="00FE4769"/>
    <w:rsid w:val="00FF01EF"/>
    <w:rsid w:val="00FF5434"/>
    <w:rsid w:val="00FF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79451B-C924-4A3F-A26B-34DA9D0C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78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B426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Heading3">
    <w:name w:val="heading 3"/>
    <w:basedOn w:val="Normal"/>
    <w:link w:val="3Char"/>
    <w:uiPriority w:val="9"/>
    <w:qFormat/>
    <w:rsid w:val="00B42609"/>
    <w:pPr>
      <w:widowControl/>
      <w:spacing w:before="308" w:after="154"/>
      <w:jc w:val="left"/>
      <w:outlineLvl w:val="2"/>
    </w:pPr>
    <w:rPr>
      <w:rFonts w:ascii="SimSun" w:hAnsi="SimSun"/>
      <w:b/>
      <w:bCs/>
      <w:color w:val="724128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4Char"/>
    <w:uiPriority w:val="9"/>
    <w:unhideWhenUsed/>
    <w:qFormat/>
    <w:rsid w:val="00B4260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link w:val="Heading1"/>
    <w:uiPriority w:val="9"/>
    <w:rsid w:val="00B42609"/>
    <w:rPr>
      <w:b/>
      <w:bCs/>
      <w:kern w:val="44"/>
      <w:sz w:val="44"/>
      <w:szCs w:val="44"/>
    </w:rPr>
  </w:style>
  <w:style w:type="character" w:customStyle="1" w:styleId="3Char">
    <w:name w:val="标题 3 Char"/>
    <w:link w:val="Heading3"/>
    <w:uiPriority w:val="9"/>
    <w:rsid w:val="00B42609"/>
    <w:rPr>
      <w:rFonts w:ascii="SimSun" w:hAnsi="SimSun" w:cs="SimSun"/>
      <w:b/>
      <w:bCs/>
      <w:color w:val="724128"/>
      <w:sz w:val="26"/>
      <w:szCs w:val="26"/>
    </w:rPr>
  </w:style>
  <w:style w:type="character" w:customStyle="1" w:styleId="4Char">
    <w:name w:val="标题 4 Char"/>
    <w:link w:val="Heading4"/>
    <w:uiPriority w:val="9"/>
    <w:rsid w:val="00B42609"/>
    <w:rPr>
      <w:rFonts w:ascii="Cambria" w:eastAsia="SimSun" w:hAnsi="Cambria" w:cs="Times New Roman"/>
      <w:b/>
      <w:bCs/>
      <w:kern w:val="2"/>
      <w:sz w:val="28"/>
      <w:szCs w:val="28"/>
    </w:rPr>
  </w:style>
  <w:style w:type="paragraph" w:styleId="Header">
    <w:name w:val="header"/>
    <w:basedOn w:val="Normal"/>
    <w:link w:val="Char"/>
    <w:uiPriority w:val="99"/>
    <w:unhideWhenUsed/>
    <w:rsid w:val="00072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Header"/>
    <w:uiPriority w:val="99"/>
    <w:rsid w:val="00072204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07220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Footer"/>
    <w:uiPriority w:val="99"/>
    <w:rsid w:val="0007220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4260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2">
    <w:name w:val="highlight2"/>
    <w:rsid w:val="00B42609"/>
  </w:style>
  <w:style w:type="character" w:customStyle="1" w:styleId="ui-ncbitoggler-master-text">
    <w:name w:val="ui-ncbitoggler-master-text"/>
    <w:rsid w:val="00B42609"/>
  </w:style>
  <w:style w:type="character" w:styleId="Hyperlink">
    <w:name w:val="Hyperlink"/>
    <w:uiPriority w:val="99"/>
    <w:unhideWhenUsed/>
    <w:rsid w:val="001B349F"/>
    <w:rPr>
      <w:color w:val="35A1D4"/>
      <w:u w:val="single"/>
    </w:rPr>
  </w:style>
  <w:style w:type="character" w:customStyle="1" w:styleId="def">
    <w:name w:val="def"/>
    <w:rsid w:val="001B349F"/>
  </w:style>
  <w:style w:type="paragraph" w:customStyle="1" w:styleId="CM14">
    <w:name w:val="CM14"/>
    <w:basedOn w:val="Normal"/>
    <w:next w:val="Normal"/>
    <w:uiPriority w:val="99"/>
    <w:rsid w:val="00B85271"/>
    <w:pPr>
      <w:autoSpaceDE w:val="0"/>
      <w:autoSpaceDN w:val="0"/>
      <w:adjustRightInd w:val="0"/>
      <w:jc w:val="left"/>
    </w:pPr>
    <w:rPr>
      <w:rFonts w:ascii="Arial" w:hAnsi="Arial" w:cs="Arial"/>
      <w:kern w:val="0"/>
      <w:sz w:val="24"/>
      <w:szCs w:val="24"/>
    </w:rPr>
  </w:style>
  <w:style w:type="paragraph" w:customStyle="1" w:styleId="CM26">
    <w:name w:val="CM26"/>
    <w:basedOn w:val="Normal"/>
    <w:next w:val="Normal"/>
    <w:uiPriority w:val="99"/>
    <w:rsid w:val="00B85271"/>
    <w:pPr>
      <w:autoSpaceDE w:val="0"/>
      <w:autoSpaceDN w:val="0"/>
      <w:adjustRightInd w:val="0"/>
      <w:jc w:val="left"/>
    </w:pPr>
    <w:rPr>
      <w:rFonts w:ascii="Arial" w:hAnsi="Arial" w:cs="Arial"/>
      <w:kern w:val="0"/>
      <w:sz w:val="24"/>
      <w:szCs w:val="24"/>
    </w:rPr>
  </w:style>
  <w:style w:type="paragraph" w:customStyle="1" w:styleId="CM12">
    <w:name w:val="CM12"/>
    <w:basedOn w:val="Normal"/>
    <w:next w:val="Normal"/>
    <w:uiPriority w:val="99"/>
    <w:rsid w:val="00B85271"/>
    <w:pPr>
      <w:autoSpaceDE w:val="0"/>
      <w:autoSpaceDN w:val="0"/>
      <w:adjustRightInd w:val="0"/>
      <w:spacing w:line="233" w:lineRule="atLeast"/>
      <w:jc w:val="left"/>
    </w:pPr>
    <w:rPr>
      <w:rFonts w:ascii="Arial" w:hAnsi="Arial" w:cs="Arial"/>
      <w:kern w:val="0"/>
      <w:sz w:val="24"/>
      <w:szCs w:val="24"/>
    </w:rPr>
  </w:style>
  <w:style w:type="table" w:customStyle="1" w:styleId="1">
    <w:name w:val="浅色底纹1"/>
    <w:basedOn w:val="TableNormal"/>
    <w:uiPriority w:val="60"/>
    <w:rsid w:val="00191EAC"/>
    <w:rPr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keyword">
    <w:name w:val="keyword"/>
    <w:rsid w:val="00646A89"/>
  </w:style>
  <w:style w:type="character" w:customStyle="1" w:styleId="apple-converted-space">
    <w:name w:val="apple-converted-space"/>
    <w:rsid w:val="00CC489C"/>
  </w:style>
  <w:style w:type="table" w:customStyle="1" w:styleId="10">
    <w:name w:val="浅色底纹1"/>
    <w:basedOn w:val="TableNormal"/>
    <w:next w:val="1"/>
    <w:uiPriority w:val="60"/>
    <w:rsid w:val="00200557"/>
    <w:rPr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416BB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标题1"/>
    <w:rsid w:val="00B416BB"/>
  </w:style>
  <w:style w:type="paragraph" w:styleId="BalloonText">
    <w:name w:val="Balloon Text"/>
    <w:basedOn w:val="Normal"/>
    <w:link w:val="Char1"/>
    <w:uiPriority w:val="99"/>
    <w:semiHidden/>
    <w:unhideWhenUsed/>
    <w:rsid w:val="00305411"/>
    <w:rPr>
      <w:sz w:val="18"/>
      <w:szCs w:val="18"/>
    </w:rPr>
  </w:style>
  <w:style w:type="character" w:customStyle="1" w:styleId="Char1">
    <w:name w:val="批注框文本 Char"/>
    <w:basedOn w:val="DefaultParagraphFont"/>
    <w:link w:val="BalloonText"/>
    <w:uiPriority w:val="99"/>
    <w:semiHidden/>
    <w:rsid w:val="00305411"/>
    <w:rPr>
      <w:kern w:val="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023C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6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0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9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103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19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26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135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3764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09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773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0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53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6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91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835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7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4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299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9273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9771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605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8264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428732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26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500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77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129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303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994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581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9891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6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392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9852">
                      <w:marLeft w:val="150"/>
                      <w:marRight w:val="150"/>
                      <w:marTop w:val="7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652546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5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79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44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94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334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7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8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674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3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3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92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43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539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07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85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2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5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1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92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920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139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856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5427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9594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6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200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1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02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633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045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294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1396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0CC1CD-8A3B-40D7-9604-76E9FC0CD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Q</dc:creator>
  <cp:keywords>袁小青D3A论文初稿-图表</cp:keywords>
  <cp:lastModifiedBy>Kishorekumar Kubendran</cp:lastModifiedBy>
  <cp:revision>2</cp:revision>
  <dcterms:created xsi:type="dcterms:W3CDTF">2016-08-02T10:08:00Z</dcterms:created>
  <dcterms:modified xsi:type="dcterms:W3CDTF">2016-08-02T10:08:00Z</dcterms:modified>
</cp:coreProperties>
</file>